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7DC184" w14:textId="2D6A3C2F" w:rsidR="00607AB9" w:rsidRPr="006C0600" w:rsidRDefault="00607AB9" w:rsidP="00DB63A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C060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2150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C06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ata. 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OSCE</w:t>
      </w:r>
      <w:r w:rsidR="00C70A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0600">
        <w:rPr>
          <w:rFonts w:ascii="Times New Roman" w:hAnsi="Times New Roman" w:cs="Times New Roman"/>
          <w:sz w:val="24"/>
          <w:szCs w:val="24"/>
          <w:lang w:val="en-US"/>
        </w:rPr>
        <w:t>#3 Script and evaluation grid</w:t>
      </w:r>
    </w:p>
    <w:p w14:paraId="5836E2FB" w14:textId="6BFB4445" w:rsidR="008D07C2" w:rsidRPr="006C0600" w:rsidRDefault="008D07C2">
      <w:pPr>
        <w:rPr>
          <w:rFonts w:ascii="Times New Roman" w:hAnsi="Times New Roman" w:cs="Times New Roman"/>
          <w:b/>
          <w:bCs/>
          <w:lang w:val="en-US"/>
        </w:rPr>
      </w:pPr>
    </w:p>
    <w:p w14:paraId="654CAE21" w14:textId="33C5B83B" w:rsidR="008D07C2" w:rsidRPr="006C0600" w:rsidRDefault="008D07C2" w:rsidP="008D07C2">
      <w:pPr>
        <w:rPr>
          <w:rStyle w:val="tlid-translation"/>
          <w:rFonts w:ascii="Times New Roman" w:hAnsi="Times New Roman" w:cs="Times New Roman"/>
          <w:b/>
          <w:u w:val="single"/>
          <w:lang w:val="en"/>
        </w:rPr>
      </w:pPr>
      <w:r w:rsidRPr="006C0600">
        <w:rPr>
          <w:rStyle w:val="tlid-translation"/>
          <w:rFonts w:ascii="Times New Roman" w:hAnsi="Times New Roman" w:cs="Times New Roman"/>
          <w:b/>
          <w:u w:val="single"/>
          <w:lang w:val="en"/>
        </w:rPr>
        <w:t>Instructions to the students</w:t>
      </w:r>
      <w:r w:rsidR="006476B3">
        <w:rPr>
          <w:rStyle w:val="tlid-translation"/>
          <w:rFonts w:ascii="Times New Roman" w:hAnsi="Times New Roman" w:cs="Times New Roman"/>
          <w:b/>
          <w:u w:val="single"/>
          <w:lang w:val="en"/>
        </w:rPr>
        <w:t>:</w:t>
      </w:r>
    </w:p>
    <w:p w14:paraId="472970E2" w14:textId="31420079" w:rsidR="00C70AC1" w:rsidRPr="006C0600" w:rsidRDefault="008D07C2" w:rsidP="00914A23">
      <w:pPr>
        <w:spacing w:after="0"/>
        <w:rPr>
          <w:rStyle w:val="tlid-translation"/>
          <w:rFonts w:ascii="Times New Roman" w:hAnsi="Times New Roman" w:cs="Times New Roman"/>
          <w:lang w:val="en"/>
        </w:rPr>
      </w:pPr>
      <w:r w:rsidRPr="006C0600">
        <w:rPr>
          <w:rStyle w:val="tlid-translation"/>
          <w:rFonts w:ascii="Times New Roman" w:hAnsi="Times New Roman" w:cs="Times New Roman"/>
          <w:lang w:val="en"/>
        </w:rPr>
        <w:t>You are a medical student at the general surgery department of your university hospital and a nurse asks you to go and see a patient, Mr</w:t>
      </w:r>
      <w:r w:rsidR="00C70AC1">
        <w:rPr>
          <w:rStyle w:val="tlid-translation"/>
          <w:rFonts w:ascii="Times New Roman" w:hAnsi="Times New Roman" w:cs="Times New Roman"/>
          <w:lang w:val="en"/>
        </w:rPr>
        <w:t>.</w:t>
      </w:r>
      <w:r w:rsidRPr="006C0600">
        <w:rPr>
          <w:rStyle w:val="tlid-translation"/>
          <w:rFonts w:ascii="Times New Roman" w:hAnsi="Times New Roman" w:cs="Times New Roman"/>
          <w:lang w:val="en"/>
        </w:rPr>
        <w:t>/Mrs</w:t>
      </w:r>
      <w:r w:rsidR="00C70AC1">
        <w:rPr>
          <w:rStyle w:val="tlid-translation"/>
          <w:rFonts w:ascii="Times New Roman" w:hAnsi="Times New Roman" w:cs="Times New Roman"/>
          <w:lang w:val="en"/>
        </w:rPr>
        <w:t>.</w:t>
      </w:r>
      <w:r w:rsidRPr="006C0600">
        <w:rPr>
          <w:rStyle w:val="tlid-translation"/>
          <w:rFonts w:ascii="Times New Roman" w:hAnsi="Times New Roman" w:cs="Times New Roman"/>
          <w:lang w:val="en"/>
        </w:rPr>
        <w:t xml:space="preserve"> Dupont, 55 years old, admitted the day before a planned cholecystectomy indicated for the treatment of gallstone disease. The patient is particularly stressed before the intervention and has a few questions for doctors: </w:t>
      </w:r>
    </w:p>
    <w:p w14:paraId="3D0AB494" w14:textId="77777777" w:rsidR="008D07C2" w:rsidRDefault="008D07C2" w:rsidP="00914A23">
      <w:pPr>
        <w:spacing w:after="0"/>
        <w:rPr>
          <w:rStyle w:val="tlid-translation"/>
          <w:rFonts w:ascii="Times New Roman" w:hAnsi="Times New Roman" w:cs="Times New Roman"/>
          <w:lang w:val="en"/>
        </w:rPr>
      </w:pPr>
      <w:r w:rsidRPr="006C0600">
        <w:rPr>
          <w:rFonts w:ascii="Times New Roman" w:hAnsi="Times New Roman" w:cs="Times New Roman"/>
          <w:lang w:val="en"/>
        </w:rPr>
        <w:br/>
      </w:r>
      <w:r w:rsidRPr="006C0600">
        <w:rPr>
          <w:rStyle w:val="tlid-translation"/>
          <w:rFonts w:ascii="Times New Roman" w:hAnsi="Times New Roman" w:cs="Times New Roman"/>
          <w:lang w:val="en"/>
        </w:rPr>
        <w:t>He/she underwent an angioedema after taking amoxicillin (which the general practitioner prescribed for treatment of a chronic cough). This angioedema was treated in emergency and he/she was then hospitalized for 2 days of surveillance. The patient is very worried about the cholecystectomy and asks the student to reassure him/her.</w:t>
      </w:r>
    </w:p>
    <w:p w14:paraId="5257B592" w14:textId="77777777" w:rsidR="00DC6EED" w:rsidRPr="006C0600" w:rsidRDefault="00DC6EED" w:rsidP="00914A23">
      <w:pPr>
        <w:spacing w:after="0"/>
        <w:rPr>
          <w:rStyle w:val="tlid-translation"/>
          <w:rFonts w:ascii="Times New Roman" w:hAnsi="Times New Roman" w:cs="Times New Roman"/>
          <w:lang w:val="en"/>
        </w:rPr>
      </w:pPr>
    </w:p>
    <w:p w14:paraId="09DD8C11" w14:textId="4C18F979" w:rsidR="00DC6EED" w:rsidRPr="006C0600" w:rsidRDefault="008D07C2" w:rsidP="008D07C2">
      <w:pPr>
        <w:rPr>
          <w:rStyle w:val="tlid-translation"/>
          <w:rFonts w:ascii="Times New Roman" w:hAnsi="Times New Roman" w:cs="Times New Roman"/>
          <w:lang w:val="en"/>
        </w:rPr>
      </w:pPr>
      <w:r w:rsidRPr="006C0600">
        <w:rPr>
          <w:rStyle w:val="tlid-translation"/>
          <w:rFonts w:ascii="Times New Roman" w:hAnsi="Times New Roman" w:cs="Times New Roman"/>
          <w:lang w:val="en"/>
        </w:rPr>
        <w:t>The other point is that this intervention is stressful and the patient wonders if it is useful. He/she understands very well the technical part of the intervention but ask for its actual benefit and relevance, since he/she does not feel abdominal pain anymore.</w:t>
      </w:r>
    </w:p>
    <w:p w14:paraId="4B01E1AB" w14:textId="752776CA" w:rsidR="008D07C2" w:rsidRPr="006C0600" w:rsidRDefault="008D07C2" w:rsidP="008D07C2">
      <w:pPr>
        <w:rPr>
          <w:rFonts w:ascii="Times New Roman" w:hAnsi="Times New Roman" w:cs="Times New Roman"/>
          <w:lang w:val="en"/>
        </w:rPr>
      </w:pPr>
      <w:r w:rsidRPr="006C0600">
        <w:rPr>
          <w:rStyle w:val="tlid-translation"/>
          <w:rFonts w:ascii="Times New Roman" w:hAnsi="Times New Roman" w:cs="Times New Roman"/>
          <w:lang w:val="en"/>
        </w:rPr>
        <w:t xml:space="preserve">You will be evaluated on the relevance of the answers given and on your general attitude </w:t>
      </w:r>
      <w:r w:rsidR="00DC6EED">
        <w:rPr>
          <w:rStyle w:val="tlid-translation"/>
          <w:rFonts w:ascii="Times New Roman" w:hAnsi="Times New Roman" w:cs="Times New Roman"/>
          <w:lang w:val="en"/>
        </w:rPr>
        <w:t>regarding</w:t>
      </w:r>
      <w:r w:rsidRPr="006C0600">
        <w:rPr>
          <w:rStyle w:val="tlid-translation"/>
          <w:rFonts w:ascii="Times New Roman" w:hAnsi="Times New Roman" w:cs="Times New Roman"/>
          <w:lang w:val="en"/>
        </w:rPr>
        <w:t xml:space="preserve"> the stress</w:t>
      </w:r>
      <w:r w:rsidR="00DC6EED">
        <w:rPr>
          <w:rStyle w:val="tlid-translation"/>
          <w:rFonts w:ascii="Times New Roman" w:hAnsi="Times New Roman" w:cs="Times New Roman"/>
          <w:lang w:val="en"/>
        </w:rPr>
        <w:t xml:space="preserve"> level</w:t>
      </w:r>
      <w:r w:rsidRPr="006C0600">
        <w:rPr>
          <w:rStyle w:val="tlid-translation"/>
          <w:rFonts w:ascii="Times New Roman" w:hAnsi="Times New Roman" w:cs="Times New Roman"/>
          <w:lang w:val="en"/>
        </w:rPr>
        <w:t xml:space="preserve"> of the patient.</w:t>
      </w:r>
    </w:p>
    <w:p w14:paraId="223B40B4" w14:textId="77777777" w:rsidR="008D07C2" w:rsidRPr="006C0600" w:rsidRDefault="008D07C2" w:rsidP="008D07C2">
      <w:pPr>
        <w:rPr>
          <w:rFonts w:ascii="Times New Roman" w:hAnsi="Times New Roman" w:cs="Times New Roman"/>
          <w:lang w:val="en-US"/>
        </w:rPr>
      </w:pPr>
    </w:p>
    <w:p w14:paraId="2348935F" w14:textId="62F0F5F7" w:rsidR="008D07C2" w:rsidRPr="006C0600" w:rsidRDefault="008D07C2" w:rsidP="008D07C2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6C060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Grid of evaluation</w:t>
      </w:r>
      <w:r w:rsidR="00946B7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for OSCE #3</w:t>
      </w:r>
      <w:r w:rsidRPr="006C0600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(/20):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7905"/>
        <w:gridCol w:w="1417"/>
      </w:tblGrid>
      <w:tr w:rsidR="008D07C2" w:rsidRPr="006C0600" w14:paraId="1FAC7896" w14:textId="77777777" w:rsidTr="000A7234">
        <w:trPr>
          <w:trHeight w:val="258"/>
        </w:trPr>
        <w:tc>
          <w:tcPr>
            <w:tcW w:w="7905" w:type="dxa"/>
          </w:tcPr>
          <w:p w14:paraId="3D3217CF" w14:textId="77777777" w:rsidR="008D07C2" w:rsidRPr="000A7234" w:rsidRDefault="008D07C2" w:rsidP="008D07C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A723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tem </w:t>
            </w:r>
          </w:p>
        </w:tc>
        <w:tc>
          <w:tcPr>
            <w:tcW w:w="1417" w:type="dxa"/>
          </w:tcPr>
          <w:p w14:paraId="45C838C4" w14:textId="7B5B5074" w:rsidR="008D07C2" w:rsidRPr="000A7234" w:rsidRDefault="008D07C2" w:rsidP="008D07C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A7234">
              <w:rPr>
                <w:rFonts w:ascii="Times New Roman" w:hAnsi="Times New Roman" w:cs="Times New Roman"/>
                <w:b/>
                <w:bCs/>
                <w:lang w:val="en-US"/>
              </w:rPr>
              <w:t>Points</w:t>
            </w:r>
            <w:r w:rsidR="0070657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/20)</w:t>
            </w:r>
          </w:p>
        </w:tc>
      </w:tr>
      <w:tr w:rsidR="00220752" w:rsidRPr="006C0600" w14:paraId="7E0A0265" w14:textId="77777777" w:rsidTr="000A7234">
        <w:trPr>
          <w:trHeight w:val="244"/>
        </w:trPr>
        <w:tc>
          <w:tcPr>
            <w:tcW w:w="7905" w:type="dxa"/>
            <w:shd w:val="clear" w:color="auto" w:fill="F2F2F2" w:themeFill="background1" w:themeFillShade="F2"/>
          </w:tcPr>
          <w:p w14:paraId="72C13E74" w14:textId="46A6BE2E" w:rsidR="00220752" w:rsidRPr="006C0600" w:rsidRDefault="00220752" w:rsidP="002207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ehavior</w:t>
            </w:r>
            <w:r w:rsidRPr="006C06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oriented items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7A85E75E" w14:textId="350373EF" w:rsidR="00220752" w:rsidRPr="006C0600" w:rsidRDefault="00220752" w:rsidP="002207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/</w:t>
            </w:r>
            <w:r w:rsidR="009E3629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 xml:space="preserve"> points</w:t>
            </w:r>
          </w:p>
        </w:tc>
      </w:tr>
      <w:tr w:rsidR="008D07C2" w:rsidRPr="006C0600" w14:paraId="1E5A10AC" w14:textId="77777777" w:rsidTr="000A7234">
        <w:trPr>
          <w:trHeight w:val="244"/>
        </w:trPr>
        <w:tc>
          <w:tcPr>
            <w:tcW w:w="7905" w:type="dxa"/>
          </w:tcPr>
          <w:p w14:paraId="64DBB58A" w14:textId="29469C83" w:rsidR="008D07C2" w:rsidRPr="006C0600" w:rsidRDefault="00D05EAA" w:rsidP="008D07C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student </w:t>
            </w:r>
            <w:r w:rsidR="006A08A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="008D07C2"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troduces him/herself properly</w:t>
            </w:r>
            <w:r w:rsidR="001014F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:</w:t>
            </w:r>
          </w:p>
          <w:p w14:paraId="7ABE2FBC" w14:textId="3172EA8E" w:rsidR="001014F0" w:rsidRPr="001014F0" w:rsidRDefault="001014F0" w:rsidP="000A7234">
            <w:pPr>
              <w:pStyle w:val="ListParagraph"/>
              <w:numPr>
                <w:ilvl w:val="0"/>
                <w:numId w:val="8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>States his/her n</w:t>
            </w:r>
            <w:r w:rsidR="008D07C2" w:rsidRPr="001014F0">
              <w:rPr>
                <w:lang w:val="en-US"/>
              </w:rPr>
              <w:t>ame</w:t>
            </w:r>
          </w:p>
          <w:p w14:paraId="369ADA59" w14:textId="209D0E73" w:rsidR="008D07C2" w:rsidRPr="001014F0" w:rsidRDefault="001014F0" w:rsidP="000A7234">
            <w:pPr>
              <w:pStyle w:val="ListParagraph"/>
              <w:numPr>
                <w:ilvl w:val="0"/>
                <w:numId w:val="8"/>
              </w:num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tates his/her </w:t>
            </w:r>
            <w:r w:rsidR="004F6AF0">
              <w:rPr>
                <w:lang w:val="en-US"/>
              </w:rPr>
              <w:t>f</w:t>
            </w:r>
            <w:r w:rsidR="008D07C2" w:rsidRPr="001014F0">
              <w:rPr>
                <w:lang w:val="en-US"/>
              </w:rPr>
              <w:t>unction</w:t>
            </w:r>
          </w:p>
        </w:tc>
        <w:tc>
          <w:tcPr>
            <w:tcW w:w="1417" w:type="dxa"/>
          </w:tcPr>
          <w:p w14:paraId="4E958F80" w14:textId="77777777" w:rsidR="008D07C2" w:rsidRPr="006C0600" w:rsidRDefault="008D07C2" w:rsidP="008D07C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631EFE6" w14:textId="4440027B" w:rsidR="008D07C2" w:rsidRPr="006C0600" w:rsidRDefault="001014F0" w:rsidP="008D07C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6DB76996" w14:textId="66AC0511" w:rsidR="008D07C2" w:rsidRPr="006C0600" w:rsidRDefault="001014F0" w:rsidP="008D07C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8D07C2" w:rsidRPr="006C0600" w14:paraId="25F7B4A2" w14:textId="77777777" w:rsidTr="000A7234">
        <w:trPr>
          <w:trHeight w:val="258"/>
        </w:trPr>
        <w:tc>
          <w:tcPr>
            <w:tcW w:w="7905" w:type="dxa"/>
          </w:tcPr>
          <w:p w14:paraId="3A51AB3E" w14:textId="560C94E6" w:rsidR="008D07C2" w:rsidRPr="006C0600" w:rsidRDefault="008D07C2" w:rsidP="008D07C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student reassures the patient concerning this allergy, saying that it will be taken into account and that he/she will not receive any penicillin during</w:t>
            </w:r>
            <w:r w:rsidR="00DC6EE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he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ospitalization</w:t>
            </w:r>
          </w:p>
        </w:tc>
        <w:tc>
          <w:tcPr>
            <w:tcW w:w="1417" w:type="dxa"/>
          </w:tcPr>
          <w:p w14:paraId="6A234B14" w14:textId="704B5BF4" w:rsidR="008D07C2" w:rsidRPr="006C0600" w:rsidRDefault="001014F0" w:rsidP="008D07C2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220752" w:rsidRPr="006C0600" w14:paraId="12730863" w14:textId="77777777" w:rsidTr="000A7234">
        <w:trPr>
          <w:trHeight w:val="258"/>
        </w:trPr>
        <w:tc>
          <w:tcPr>
            <w:tcW w:w="7905" w:type="dxa"/>
          </w:tcPr>
          <w:p w14:paraId="433EB5F9" w14:textId="19EAB494" w:rsidR="00220752" w:rsidRPr="006C0600" w:rsidRDefault="00220752" w:rsidP="002207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>The student is e</w:t>
            </w:r>
            <w:r w:rsidRPr="006C0600"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>mpath</w:t>
            </w:r>
            <w:r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>etic and</w:t>
            </w:r>
            <w:r w:rsidRPr="006C0600"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 xml:space="preserve"> listen</w:t>
            </w:r>
            <w:r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>s to the patient</w:t>
            </w:r>
          </w:p>
        </w:tc>
        <w:tc>
          <w:tcPr>
            <w:tcW w:w="1417" w:type="dxa"/>
          </w:tcPr>
          <w:p w14:paraId="57D7F230" w14:textId="66B0ABB0" w:rsidR="00220752" w:rsidRPr="006C0600" w:rsidRDefault="001014F0" w:rsidP="002207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20752" w:rsidRPr="006C0600" w14:paraId="2956102F" w14:textId="77777777" w:rsidTr="000A7234">
        <w:trPr>
          <w:trHeight w:val="258"/>
        </w:trPr>
        <w:tc>
          <w:tcPr>
            <w:tcW w:w="7905" w:type="dxa"/>
          </w:tcPr>
          <w:p w14:paraId="1D498489" w14:textId="115E812C" w:rsidR="00220752" w:rsidRPr="006C0600" w:rsidRDefault="00220752" w:rsidP="002207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student a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oid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dical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argon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tak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s </w:t>
            </w: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time to explain it</w:t>
            </w:r>
          </w:p>
        </w:tc>
        <w:tc>
          <w:tcPr>
            <w:tcW w:w="1417" w:type="dxa"/>
          </w:tcPr>
          <w:p w14:paraId="286E44E7" w14:textId="601C8D79" w:rsidR="00220752" w:rsidRPr="006C0600" w:rsidRDefault="001014F0" w:rsidP="002207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20752" w:rsidRPr="006C0600" w14:paraId="17FFC76F" w14:textId="77777777" w:rsidTr="000A7234">
        <w:trPr>
          <w:trHeight w:val="258"/>
        </w:trPr>
        <w:tc>
          <w:tcPr>
            <w:tcW w:w="7905" w:type="dxa"/>
          </w:tcPr>
          <w:p w14:paraId="1AFFA6F4" w14:textId="75B028AA" w:rsidR="00220752" w:rsidRPr="006C0600" w:rsidRDefault="00220752" w:rsidP="002207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0600"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>The student ask</w:t>
            </w:r>
            <w:r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>s</w:t>
            </w:r>
            <w:r w:rsidRPr="006C0600"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 xml:space="preserve"> the patient if explanations given</w:t>
            </w:r>
            <w:r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 xml:space="preserve"> were understood</w:t>
            </w:r>
          </w:p>
        </w:tc>
        <w:tc>
          <w:tcPr>
            <w:tcW w:w="1417" w:type="dxa"/>
          </w:tcPr>
          <w:p w14:paraId="5CB49D34" w14:textId="45A97F45" w:rsidR="00220752" w:rsidRPr="006C0600" w:rsidRDefault="001014F0" w:rsidP="002207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20752" w:rsidRPr="006C0600" w14:paraId="69C5A3FA" w14:textId="77777777" w:rsidTr="000A7234">
        <w:trPr>
          <w:trHeight w:val="258"/>
        </w:trPr>
        <w:tc>
          <w:tcPr>
            <w:tcW w:w="7905" w:type="dxa"/>
          </w:tcPr>
          <w:p w14:paraId="6E462DCD" w14:textId="7B88C5A5" w:rsidR="00220752" w:rsidRPr="006C0600" w:rsidRDefault="00220752" w:rsidP="002207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0600"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>The student ask</w:t>
            </w:r>
            <w:r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>s</w:t>
            </w:r>
            <w:r w:rsidRPr="006C0600"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 xml:space="preserve"> the patient if he</w:t>
            </w:r>
            <w:r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>/she</w:t>
            </w:r>
            <w:r w:rsidRPr="006C0600"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 xml:space="preserve"> has any other questions</w:t>
            </w:r>
          </w:p>
        </w:tc>
        <w:tc>
          <w:tcPr>
            <w:tcW w:w="1417" w:type="dxa"/>
          </w:tcPr>
          <w:p w14:paraId="1557F102" w14:textId="3171B809" w:rsidR="00220752" w:rsidRPr="006C0600" w:rsidRDefault="001014F0" w:rsidP="002207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220752" w:rsidRPr="006C0600" w14:paraId="3DB337A6" w14:textId="77777777" w:rsidTr="000A7234">
        <w:trPr>
          <w:trHeight w:val="258"/>
        </w:trPr>
        <w:tc>
          <w:tcPr>
            <w:tcW w:w="7905" w:type="dxa"/>
          </w:tcPr>
          <w:p w14:paraId="464886D1" w14:textId="030EA084" w:rsidR="00220752" w:rsidRPr="006C0600" w:rsidRDefault="00220752" w:rsidP="002207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C0600"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>General attitude (posture, smile, look at the patient in the eyes)</w:t>
            </w:r>
          </w:p>
        </w:tc>
        <w:tc>
          <w:tcPr>
            <w:tcW w:w="1417" w:type="dxa"/>
          </w:tcPr>
          <w:p w14:paraId="6768E201" w14:textId="1D80F90A" w:rsidR="00220752" w:rsidRPr="006C0600" w:rsidRDefault="001014F0" w:rsidP="0022075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1014F0" w:rsidRPr="006C0600" w14:paraId="0A073E67" w14:textId="77777777" w:rsidTr="000A7234">
        <w:trPr>
          <w:trHeight w:val="258"/>
        </w:trPr>
        <w:tc>
          <w:tcPr>
            <w:tcW w:w="7905" w:type="dxa"/>
            <w:shd w:val="clear" w:color="auto" w:fill="F2F2F2" w:themeFill="background1" w:themeFillShade="F2"/>
          </w:tcPr>
          <w:p w14:paraId="26E1073B" w14:textId="5DE53ADD" w:rsidR="001014F0" w:rsidRPr="006C0600" w:rsidRDefault="000A7234" w:rsidP="001014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etenc</w:t>
            </w:r>
            <w:r w:rsidRPr="006C06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="001014F0" w:rsidRPr="006C06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oriented items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bottom"/>
          </w:tcPr>
          <w:p w14:paraId="21DF2E7D" w14:textId="663C43EB" w:rsidR="001014F0" w:rsidRPr="006C0600" w:rsidRDefault="001014F0" w:rsidP="001014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/</w:t>
            </w:r>
            <w:r w:rsidR="006A08A3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</w:rPr>
              <w:t xml:space="preserve"> points</w:t>
            </w:r>
          </w:p>
        </w:tc>
      </w:tr>
      <w:tr w:rsidR="001014F0" w:rsidRPr="006C0600" w14:paraId="735AF2A4" w14:textId="77777777" w:rsidTr="000A7234">
        <w:trPr>
          <w:trHeight w:val="244"/>
        </w:trPr>
        <w:tc>
          <w:tcPr>
            <w:tcW w:w="7905" w:type="dxa"/>
          </w:tcPr>
          <w:p w14:paraId="51AFAB1F" w14:textId="158D8F15" w:rsidR="001014F0" w:rsidRPr="006C0600" w:rsidRDefault="001014F0" w:rsidP="001014F0">
            <w:pPr>
              <w:pStyle w:val="ListParagraph"/>
              <w:ind w:left="0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 xml:space="preserve">The student </w:t>
            </w:r>
            <w:r>
              <w:rPr>
                <w:sz w:val="22"/>
                <w:szCs w:val="22"/>
                <w:lang w:val="en-US"/>
              </w:rPr>
              <w:t>states</w:t>
            </w:r>
            <w:r w:rsidRPr="006C0600">
              <w:rPr>
                <w:sz w:val="22"/>
                <w:szCs w:val="22"/>
                <w:lang w:val="en-US"/>
              </w:rPr>
              <w:t xml:space="preserve"> that </w:t>
            </w:r>
            <w:r>
              <w:rPr>
                <w:sz w:val="22"/>
                <w:szCs w:val="22"/>
                <w:lang w:val="en-US"/>
              </w:rPr>
              <w:t xml:space="preserve">he/she will verify that </w:t>
            </w:r>
            <w:r w:rsidRPr="006C0600">
              <w:rPr>
                <w:sz w:val="22"/>
                <w:szCs w:val="22"/>
                <w:lang w:val="en-US"/>
              </w:rPr>
              <w:t>the medical history of allergy has been mentioned to the doctors in charge (surgeon,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6C0600">
              <w:rPr>
                <w:sz w:val="22"/>
                <w:szCs w:val="22"/>
                <w:lang w:val="en-US"/>
              </w:rPr>
              <w:t>anesthe</w:t>
            </w:r>
            <w:r>
              <w:rPr>
                <w:sz w:val="22"/>
                <w:szCs w:val="22"/>
                <w:lang w:val="en-US"/>
              </w:rPr>
              <w:t>s</w:t>
            </w:r>
            <w:r w:rsidRPr="006C0600">
              <w:rPr>
                <w:sz w:val="22"/>
                <w:szCs w:val="22"/>
                <w:lang w:val="en-US"/>
              </w:rPr>
              <w:t>ist</w:t>
            </w:r>
            <w:r>
              <w:rPr>
                <w:sz w:val="22"/>
                <w:szCs w:val="22"/>
                <w:lang w:val="en-US"/>
              </w:rPr>
              <w:t>,</w:t>
            </w:r>
            <w:r w:rsidRPr="006C0600">
              <w:rPr>
                <w:sz w:val="22"/>
                <w:szCs w:val="22"/>
                <w:lang w:val="en-US"/>
              </w:rPr>
              <w:t xml:space="preserve"> and/or anesthesi</w:t>
            </w:r>
            <w:r>
              <w:rPr>
                <w:sz w:val="22"/>
                <w:szCs w:val="22"/>
                <w:lang w:val="en-US"/>
              </w:rPr>
              <w:t>a</w:t>
            </w:r>
            <w:r w:rsidRPr="006C0600">
              <w:rPr>
                <w:sz w:val="22"/>
                <w:szCs w:val="22"/>
                <w:lang w:val="en-US"/>
              </w:rPr>
              <w:t xml:space="preserve"> file)</w:t>
            </w:r>
          </w:p>
        </w:tc>
        <w:tc>
          <w:tcPr>
            <w:tcW w:w="1417" w:type="dxa"/>
          </w:tcPr>
          <w:p w14:paraId="5B44A42B" w14:textId="5AD384AC" w:rsidR="001014F0" w:rsidRPr="006C0600" w:rsidRDefault="001014F0" w:rsidP="001014F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1014F0" w:rsidRPr="006C0600" w14:paraId="50AA7C50" w14:textId="77777777" w:rsidTr="000A7234">
        <w:trPr>
          <w:trHeight w:val="244"/>
        </w:trPr>
        <w:tc>
          <w:tcPr>
            <w:tcW w:w="7905" w:type="dxa"/>
          </w:tcPr>
          <w:p w14:paraId="2AD9794E" w14:textId="4E2DCD11" w:rsidR="001014F0" w:rsidRPr="006C0600" w:rsidRDefault="001014F0" w:rsidP="001014F0">
            <w:pPr>
              <w:pStyle w:val="ListParagraph"/>
              <w:ind w:left="0"/>
              <w:rPr>
                <w:sz w:val="22"/>
                <w:szCs w:val="22"/>
                <w:lang w:val="en-US"/>
              </w:rPr>
            </w:pPr>
            <w:r w:rsidRPr="006C0600">
              <w:rPr>
                <w:sz w:val="22"/>
                <w:szCs w:val="22"/>
                <w:lang w:val="en-US"/>
              </w:rPr>
              <w:t xml:space="preserve">The student </w:t>
            </w:r>
            <w:r>
              <w:rPr>
                <w:sz w:val="22"/>
                <w:szCs w:val="22"/>
                <w:lang w:val="en-US"/>
              </w:rPr>
              <w:t>ensures that the patient has no</w:t>
            </w:r>
            <w:r w:rsidRPr="006C0600">
              <w:rPr>
                <w:sz w:val="22"/>
                <w:szCs w:val="22"/>
                <w:lang w:val="en-US"/>
              </w:rPr>
              <w:t xml:space="preserve"> other allerg</w:t>
            </w:r>
            <w:r>
              <w:rPr>
                <w:sz w:val="22"/>
                <w:szCs w:val="22"/>
                <w:lang w:val="en-US"/>
              </w:rPr>
              <w:t>ies</w:t>
            </w:r>
          </w:p>
        </w:tc>
        <w:tc>
          <w:tcPr>
            <w:tcW w:w="1417" w:type="dxa"/>
          </w:tcPr>
          <w:p w14:paraId="740F5FA1" w14:textId="1613865F" w:rsidR="001014F0" w:rsidRPr="006C0600" w:rsidRDefault="001014F0" w:rsidP="001014F0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</w:tr>
      <w:tr w:rsidR="001014F0" w:rsidRPr="006C0600" w14:paraId="248CD9FC" w14:textId="77777777" w:rsidTr="000A7234">
        <w:trPr>
          <w:trHeight w:val="258"/>
        </w:trPr>
        <w:tc>
          <w:tcPr>
            <w:tcW w:w="7905" w:type="dxa"/>
          </w:tcPr>
          <w:p w14:paraId="40C23635" w14:textId="77777777" w:rsidR="001014F0" w:rsidRPr="006C0600" w:rsidRDefault="001014F0" w:rsidP="001014F0">
            <w:pPr>
              <w:jc w:val="both"/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6C06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student</w:t>
            </w:r>
            <w:r w:rsidRPr="006C0600"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 xml:space="preserve"> explains that main aims of the intervention are to avoid:</w:t>
            </w:r>
          </w:p>
          <w:p w14:paraId="0AE98B3F" w14:textId="77777777" w:rsidR="001014F0" w:rsidRPr="006C0600" w:rsidRDefault="001014F0" w:rsidP="001014F0">
            <w:pPr>
              <w:ind w:left="360"/>
              <w:jc w:val="both"/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6C0600"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>- recurrences of cholelithiasis</w:t>
            </w:r>
          </w:p>
          <w:p w14:paraId="376FD9FC" w14:textId="4E20EBC1" w:rsidR="001014F0" w:rsidRPr="006C0600" w:rsidRDefault="001014F0" w:rsidP="001014F0">
            <w:pPr>
              <w:ind w:left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C0600">
              <w:rPr>
                <w:rStyle w:val="tlid-translation"/>
                <w:rFonts w:ascii="Times New Roman" w:hAnsi="Times New Roman" w:cs="Times New Roman"/>
                <w:sz w:val="22"/>
                <w:szCs w:val="22"/>
                <w:lang w:val="en"/>
              </w:rPr>
              <w:t xml:space="preserve">- and potential acute infectious complications </w:t>
            </w:r>
          </w:p>
        </w:tc>
        <w:tc>
          <w:tcPr>
            <w:tcW w:w="1417" w:type="dxa"/>
          </w:tcPr>
          <w:p w14:paraId="095E9143" w14:textId="77777777" w:rsidR="001014F0" w:rsidRPr="006C0600" w:rsidRDefault="001014F0" w:rsidP="001014F0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52B7641" w14:textId="06169F31" w:rsidR="001014F0" w:rsidRPr="006C0600" w:rsidRDefault="001014F0" w:rsidP="001014F0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  <w:p w14:paraId="590A78FA" w14:textId="0563FFC6" w:rsidR="001014F0" w:rsidRPr="006C0600" w:rsidRDefault="001014F0" w:rsidP="001014F0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</w:tbl>
    <w:p w14:paraId="68825434" w14:textId="77777777" w:rsidR="00CE794D" w:rsidRPr="006C0600" w:rsidRDefault="00CE794D" w:rsidP="006B4E05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sectPr w:rsidR="00CE794D" w:rsidRPr="006C0600" w:rsidSect="001B78E5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9C9421" w14:textId="77777777" w:rsidR="00ED368F" w:rsidRDefault="00ED368F" w:rsidP="00CA585E">
      <w:pPr>
        <w:spacing w:after="0" w:line="240" w:lineRule="auto"/>
      </w:pPr>
      <w:r>
        <w:separator/>
      </w:r>
    </w:p>
  </w:endnote>
  <w:endnote w:type="continuationSeparator" w:id="0">
    <w:p w14:paraId="7732B014" w14:textId="77777777" w:rsidR="00ED368F" w:rsidRDefault="00ED368F" w:rsidP="00CA5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509670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B18988" w14:textId="0AB14DE3" w:rsidR="00791F0B" w:rsidRDefault="00791F0B" w:rsidP="00FE2B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6736E3" w14:textId="77777777" w:rsidR="00791F0B" w:rsidRDefault="00791F0B" w:rsidP="00F100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142042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4FD42C" w14:textId="677FEC55" w:rsidR="00791F0B" w:rsidRDefault="00791F0B" w:rsidP="00FE2B4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9</w:t>
        </w:r>
        <w:r>
          <w:rPr>
            <w:rStyle w:val="PageNumber"/>
          </w:rPr>
          <w:fldChar w:fldCharType="end"/>
        </w:r>
      </w:p>
    </w:sdtContent>
  </w:sdt>
  <w:p w14:paraId="50A97DE6" w14:textId="77777777" w:rsidR="00791F0B" w:rsidRDefault="00791F0B" w:rsidP="00F100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59134A" w14:textId="77777777" w:rsidR="00ED368F" w:rsidRDefault="00ED368F" w:rsidP="00CA585E">
      <w:pPr>
        <w:spacing w:after="0" w:line="240" w:lineRule="auto"/>
      </w:pPr>
      <w:r>
        <w:separator/>
      </w:r>
    </w:p>
  </w:footnote>
  <w:footnote w:type="continuationSeparator" w:id="0">
    <w:p w14:paraId="641B69C2" w14:textId="77777777" w:rsidR="00ED368F" w:rsidRDefault="00ED368F" w:rsidP="00CA58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856A8"/>
    <w:multiLevelType w:val="hybridMultilevel"/>
    <w:tmpl w:val="B3F67DD0"/>
    <w:lvl w:ilvl="0" w:tplc="4572A0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1233A"/>
    <w:multiLevelType w:val="hybridMultilevel"/>
    <w:tmpl w:val="7E38B1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C0C9A"/>
    <w:multiLevelType w:val="hybridMultilevel"/>
    <w:tmpl w:val="A4AE0F60"/>
    <w:lvl w:ilvl="0" w:tplc="17F471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226124"/>
    <w:multiLevelType w:val="hybridMultilevel"/>
    <w:tmpl w:val="90101D96"/>
    <w:lvl w:ilvl="0" w:tplc="EDEAEE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A72626"/>
    <w:multiLevelType w:val="hybridMultilevel"/>
    <w:tmpl w:val="F62C7996"/>
    <w:lvl w:ilvl="0" w:tplc="584CD6B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6E3538"/>
    <w:multiLevelType w:val="hybridMultilevel"/>
    <w:tmpl w:val="E9341CF2"/>
    <w:lvl w:ilvl="0" w:tplc="61068E6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F0369B"/>
    <w:multiLevelType w:val="hybridMultilevel"/>
    <w:tmpl w:val="88B03602"/>
    <w:lvl w:ilvl="0" w:tplc="3EE062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5B4CFF"/>
    <w:multiLevelType w:val="hybridMultilevel"/>
    <w:tmpl w:val="30580F6A"/>
    <w:lvl w:ilvl="0" w:tplc="9BC8B6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F63B73"/>
    <w:multiLevelType w:val="hybridMultilevel"/>
    <w:tmpl w:val="40849884"/>
    <w:lvl w:ilvl="0" w:tplc="2C24C7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3"/>
  </w:num>
  <w:num w:numId="6">
    <w:abstractNumId w:val="0"/>
  </w:num>
  <w:num w:numId="7">
    <w:abstractNumId w:val="8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attachedTemplate r:id="rId1"/>
  <w:documentProtection w:edit="trackedChanges" w:enforcement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E92"/>
    <w:rsid w:val="00000E01"/>
    <w:rsid w:val="00001700"/>
    <w:rsid w:val="00002E4E"/>
    <w:rsid w:val="00003870"/>
    <w:rsid w:val="00004228"/>
    <w:rsid w:val="00004404"/>
    <w:rsid w:val="00004812"/>
    <w:rsid w:val="00004B6B"/>
    <w:rsid w:val="00005032"/>
    <w:rsid w:val="000054AB"/>
    <w:rsid w:val="00006126"/>
    <w:rsid w:val="00007A27"/>
    <w:rsid w:val="00007B11"/>
    <w:rsid w:val="00007EFD"/>
    <w:rsid w:val="00010492"/>
    <w:rsid w:val="00010F7C"/>
    <w:rsid w:val="00011261"/>
    <w:rsid w:val="000112FF"/>
    <w:rsid w:val="0001243B"/>
    <w:rsid w:val="00012593"/>
    <w:rsid w:val="000153AD"/>
    <w:rsid w:val="0001701B"/>
    <w:rsid w:val="0002125F"/>
    <w:rsid w:val="000222B7"/>
    <w:rsid w:val="00022518"/>
    <w:rsid w:val="00025398"/>
    <w:rsid w:val="00025D4A"/>
    <w:rsid w:val="00026A8A"/>
    <w:rsid w:val="00030317"/>
    <w:rsid w:val="000320ED"/>
    <w:rsid w:val="00033BA2"/>
    <w:rsid w:val="00033DF2"/>
    <w:rsid w:val="00033FAE"/>
    <w:rsid w:val="000342FA"/>
    <w:rsid w:val="00035200"/>
    <w:rsid w:val="0003582C"/>
    <w:rsid w:val="00037DFE"/>
    <w:rsid w:val="00040A79"/>
    <w:rsid w:val="0004449C"/>
    <w:rsid w:val="00045785"/>
    <w:rsid w:val="00045873"/>
    <w:rsid w:val="000525D6"/>
    <w:rsid w:val="00056319"/>
    <w:rsid w:val="00056401"/>
    <w:rsid w:val="00056957"/>
    <w:rsid w:val="00057870"/>
    <w:rsid w:val="00062956"/>
    <w:rsid w:val="00064F0D"/>
    <w:rsid w:val="000656A0"/>
    <w:rsid w:val="00065E3B"/>
    <w:rsid w:val="00071B42"/>
    <w:rsid w:val="00074973"/>
    <w:rsid w:val="00074F0D"/>
    <w:rsid w:val="00075DDD"/>
    <w:rsid w:val="00076A07"/>
    <w:rsid w:val="00080D01"/>
    <w:rsid w:val="00081C1F"/>
    <w:rsid w:val="00082CCE"/>
    <w:rsid w:val="00085045"/>
    <w:rsid w:val="000862FA"/>
    <w:rsid w:val="00087362"/>
    <w:rsid w:val="00087FE5"/>
    <w:rsid w:val="00090D5C"/>
    <w:rsid w:val="00090DCA"/>
    <w:rsid w:val="00091F71"/>
    <w:rsid w:val="000936A2"/>
    <w:rsid w:val="000941E3"/>
    <w:rsid w:val="000942A9"/>
    <w:rsid w:val="00095114"/>
    <w:rsid w:val="00097143"/>
    <w:rsid w:val="00097817"/>
    <w:rsid w:val="000A0652"/>
    <w:rsid w:val="000A2146"/>
    <w:rsid w:val="000A248D"/>
    <w:rsid w:val="000A30B4"/>
    <w:rsid w:val="000A3816"/>
    <w:rsid w:val="000A7114"/>
    <w:rsid w:val="000A7234"/>
    <w:rsid w:val="000B00EC"/>
    <w:rsid w:val="000B188A"/>
    <w:rsid w:val="000B3847"/>
    <w:rsid w:val="000B3CE2"/>
    <w:rsid w:val="000B3FB3"/>
    <w:rsid w:val="000B6091"/>
    <w:rsid w:val="000C0B48"/>
    <w:rsid w:val="000C207D"/>
    <w:rsid w:val="000C26CF"/>
    <w:rsid w:val="000C32E6"/>
    <w:rsid w:val="000C3A65"/>
    <w:rsid w:val="000D0338"/>
    <w:rsid w:val="000D054E"/>
    <w:rsid w:val="000D1ED6"/>
    <w:rsid w:val="000D3F1E"/>
    <w:rsid w:val="000D4EE4"/>
    <w:rsid w:val="000D5028"/>
    <w:rsid w:val="000D669C"/>
    <w:rsid w:val="000D6B93"/>
    <w:rsid w:val="000D6DBD"/>
    <w:rsid w:val="000D79CD"/>
    <w:rsid w:val="000E018A"/>
    <w:rsid w:val="000E0A5F"/>
    <w:rsid w:val="000E12BC"/>
    <w:rsid w:val="000E175B"/>
    <w:rsid w:val="000E24D5"/>
    <w:rsid w:val="000E38DB"/>
    <w:rsid w:val="000E3FDF"/>
    <w:rsid w:val="000E4246"/>
    <w:rsid w:val="000E5807"/>
    <w:rsid w:val="000E6034"/>
    <w:rsid w:val="000E60A0"/>
    <w:rsid w:val="000E7952"/>
    <w:rsid w:val="000E7EC8"/>
    <w:rsid w:val="000E7F11"/>
    <w:rsid w:val="000E7F87"/>
    <w:rsid w:val="000F063A"/>
    <w:rsid w:val="000F14F1"/>
    <w:rsid w:val="000F4BA1"/>
    <w:rsid w:val="000F4FEB"/>
    <w:rsid w:val="000F6361"/>
    <w:rsid w:val="000F77DD"/>
    <w:rsid w:val="000F7970"/>
    <w:rsid w:val="001013AB"/>
    <w:rsid w:val="001014F0"/>
    <w:rsid w:val="00101CBB"/>
    <w:rsid w:val="00102353"/>
    <w:rsid w:val="0010262A"/>
    <w:rsid w:val="00104906"/>
    <w:rsid w:val="001053AF"/>
    <w:rsid w:val="001054CC"/>
    <w:rsid w:val="001066E0"/>
    <w:rsid w:val="00106A71"/>
    <w:rsid w:val="00107AA1"/>
    <w:rsid w:val="001131CE"/>
    <w:rsid w:val="00113EDC"/>
    <w:rsid w:val="00114D9E"/>
    <w:rsid w:val="00116145"/>
    <w:rsid w:val="001200FC"/>
    <w:rsid w:val="0012033A"/>
    <w:rsid w:val="00121527"/>
    <w:rsid w:val="0012367D"/>
    <w:rsid w:val="00124C53"/>
    <w:rsid w:val="0012753E"/>
    <w:rsid w:val="00127726"/>
    <w:rsid w:val="00127927"/>
    <w:rsid w:val="00127950"/>
    <w:rsid w:val="00130411"/>
    <w:rsid w:val="00130CA1"/>
    <w:rsid w:val="001323A1"/>
    <w:rsid w:val="001328BF"/>
    <w:rsid w:val="0013435A"/>
    <w:rsid w:val="00134AB8"/>
    <w:rsid w:val="00134C9D"/>
    <w:rsid w:val="00135E67"/>
    <w:rsid w:val="0013683E"/>
    <w:rsid w:val="00141B11"/>
    <w:rsid w:val="00141E53"/>
    <w:rsid w:val="00143998"/>
    <w:rsid w:val="00144F0E"/>
    <w:rsid w:val="001453CE"/>
    <w:rsid w:val="001475D2"/>
    <w:rsid w:val="00147951"/>
    <w:rsid w:val="00150B2B"/>
    <w:rsid w:val="00150C7D"/>
    <w:rsid w:val="00150D34"/>
    <w:rsid w:val="00152634"/>
    <w:rsid w:val="00152B98"/>
    <w:rsid w:val="00154CFB"/>
    <w:rsid w:val="00160243"/>
    <w:rsid w:val="00161C56"/>
    <w:rsid w:val="00164853"/>
    <w:rsid w:val="001652E7"/>
    <w:rsid w:val="00166452"/>
    <w:rsid w:val="00166EE9"/>
    <w:rsid w:val="001707DC"/>
    <w:rsid w:val="00172265"/>
    <w:rsid w:val="001731E1"/>
    <w:rsid w:val="001737C3"/>
    <w:rsid w:val="00173D5A"/>
    <w:rsid w:val="0017432B"/>
    <w:rsid w:val="0017482C"/>
    <w:rsid w:val="00174837"/>
    <w:rsid w:val="00175FA2"/>
    <w:rsid w:val="00177E92"/>
    <w:rsid w:val="00180FFC"/>
    <w:rsid w:val="00182F43"/>
    <w:rsid w:val="00183794"/>
    <w:rsid w:val="00184F87"/>
    <w:rsid w:val="00185ACE"/>
    <w:rsid w:val="00192451"/>
    <w:rsid w:val="001A0065"/>
    <w:rsid w:val="001A0578"/>
    <w:rsid w:val="001A0632"/>
    <w:rsid w:val="001A1149"/>
    <w:rsid w:val="001A22E3"/>
    <w:rsid w:val="001A3620"/>
    <w:rsid w:val="001A746B"/>
    <w:rsid w:val="001A7EBF"/>
    <w:rsid w:val="001B17BB"/>
    <w:rsid w:val="001B1B57"/>
    <w:rsid w:val="001B4294"/>
    <w:rsid w:val="001B63ED"/>
    <w:rsid w:val="001B6FC4"/>
    <w:rsid w:val="001B72D8"/>
    <w:rsid w:val="001B78E5"/>
    <w:rsid w:val="001C1847"/>
    <w:rsid w:val="001C2399"/>
    <w:rsid w:val="001C265F"/>
    <w:rsid w:val="001C3490"/>
    <w:rsid w:val="001C3A53"/>
    <w:rsid w:val="001C45F3"/>
    <w:rsid w:val="001C5BCB"/>
    <w:rsid w:val="001C6C2A"/>
    <w:rsid w:val="001C71B0"/>
    <w:rsid w:val="001D04F6"/>
    <w:rsid w:val="001D0857"/>
    <w:rsid w:val="001D0F7B"/>
    <w:rsid w:val="001D0F92"/>
    <w:rsid w:val="001D15EF"/>
    <w:rsid w:val="001D23D5"/>
    <w:rsid w:val="001D35B8"/>
    <w:rsid w:val="001D49C9"/>
    <w:rsid w:val="001D64F5"/>
    <w:rsid w:val="001D7CBA"/>
    <w:rsid w:val="001E0C24"/>
    <w:rsid w:val="001E0D6F"/>
    <w:rsid w:val="001E21FE"/>
    <w:rsid w:val="001E280A"/>
    <w:rsid w:val="001E3C3B"/>
    <w:rsid w:val="001E4768"/>
    <w:rsid w:val="001E797F"/>
    <w:rsid w:val="001E7A6D"/>
    <w:rsid w:val="001F0636"/>
    <w:rsid w:val="001F0680"/>
    <w:rsid w:val="001F157B"/>
    <w:rsid w:val="001F4EB3"/>
    <w:rsid w:val="001F541F"/>
    <w:rsid w:val="001F6E09"/>
    <w:rsid w:val="00202570"/>
    <w:rsid w:val="002059DD"/>
    <w:rsid w:val="00205C98"/>
    <w:rsid w:val="00206A79"/>
    <w:rsid w:val="002129FD"/>
    <w:rsid w:val="00213316"/>
    <w:rsid w:val="00214167"/>
    <w:rsid w:val="00214F0A"/>
    <w:rsid w:val="002167DA"/>
    <w:rsid w:val="00217007"/>
    <w:rsid w:val="0022009B"/>
    <w:rsid w:val="00220752"/>
    <w:rsid w:val="00221D9F"/>
    <w:rsid w:val="00222210"/>
    <w:rsid w:val="0022362B"/>
    <w:rsid w:val="002252A3"/>
    <w:rsid w:val="00225AED"/>
    <w:rsid w:val="00225F19"/>
    <w:rsid w:val="00226333"/>
    <w:rsid w:val="00226F96"/>
    <w:rsid w:val="0023001F"/>
    <w:rsid w:val="002314E7"/>
    <w:rsid w:val="0023391A"/>
    <w:rsid w:val="00235951"/>
    <w:rsid w:val="002378A0"/>
    <w:rsid w:val="00237C2F"/>
    <w:rsid w:val="00240B23"/>
    <w:rsid w:val="00241276"/>
    <w:rsid w:val="00242F6C"/>
    <w:rsid w:val="002435BC"/>
    <w:rsid w:val="00244B3A"/>
    <w:rsid w:val="0024600A"/>
    <w:rsid w:val="00250C39"/>
    <w:rsid w:val="00251EAF"/>
    <w:rsid w:val="00254030"/>
    <w:rsid w:val="00260E7A"/>
    <w:rsid w:val="00261ACB"/>
    <w:rsid w:val="00262235"/>
    <w:rsid w:val="002627EB"/>
    <w:rsid w:val="00262E95"/>
    <w:rsid w:val="00262F34"/>
    <w:rsid w:val="00263218"/>
    <w:rsid w:val="0026418A"/>
    <w:rsid w:val="00265DA0"/>
    <w:rsid w:val="002671AB"/>
    <w:rsid w:val="00270EFA"/>
    <w:rsid w:val="00273896"/>
    <w:rsid w:val="00274C55"/>
    <w:rsid w:val="002751AA"/>
    <w:rsid w:val="00276AF9"/>
    <w:rsid w:val="00280982"/>
    <w:rsid w:val="0028276E"/>
    <w:rsid w:val="00284877"/>
    <w:rsid w:val="00286BBF"/>
    <w:rsid w:val="00291C74"/>
    <w:rsid w:val="00291DBD"/>
    <w:rsid w:val="002941B7"/>
    <w:rsid w:val="00294D36"/>
    <w:rsid w:val="0029588C"/>
    <w:rsid w:val="00296DE0"/>
    <w:rsid w:val="0029722E"/>
    <w:rsid w:val="002979D5"/>
    <w:rsid w:val="002A00FD"/>
    <w:rsid w:val="002A2F30"/>
    <w:rsid w:val="002A3160"/>
    <w:rsid w:val="002A7A38"/>
    <w:rsid w:val="002B1867"/>
    <w:rsid w:val="002B1931"/>
    <w:rsid w:val="002B2253"/>
    <w:rsid w:val="002B3C53"/>
    <w:rsid w:val="002B4F08"/>
    <w:rsid w:val="002B7BDD"/>
    <w:rsid w:val="002C0504"/>
    <w:rsid w:val="002C182D"/>
    <w:rsid w:val="002C190E"/>
    <w:rsid w:val="002C30C4"/>
    <w:rsid w:val="002C4CD3"/>
    <w:rsid w:val="002C57ED"/>
    <w:rsid w:val="002C5A55"/>
    <w:rsid w:val="002C63CB"/>
    <w:rsid w:val="002C71E8"/>
    <w:rsid w:val="002C7253"/>
    <w:rsid w:val="002D054F"/>
    <w:rsid w:val="002D1679"/>
    <w:rsid w:val="002D3837"/>
    <w:rsid w:val="002D4396"/>
    <w:rsid w:val="002D6A56"/>
    <w:rsid w:val="002D78E2"/>
    <w:rsid w:val="002D7A90"/>
    <w:rsid w:val="002D7BE7"/>
    <w:rsid w:val="002E1573"/>
    <w:rsid w:val="002E70E0"/>
    <w:rsid w:val="002F035A"/>
    <w:rsid w:val="002F0542"/>
    <w:rsid w:val="00300EA3"/>
    <w:rsid w:val="00300F6E"/>
    <w:rsid w:val="003018B0"/>
    <w:rsid w:val="0030211F"/>
    <w:rsid w:val="0030261F"/>
    <w:rsid w:val="003031DA"/>
    <w:rsid w:val="00303CDB"/>
    <w:rsid w:val="003043B7"/>
    <w:rsid w:val="00305F47"/>
    <w:rsid w:val="003062DF"/>
    <w:rsid w:val="00310A33"/>
    <w:rsid w:val="00313E96"/>
    <w:rsid w:val="00314159"/>
    <w:rsid w:val="00314F6C"/>
    <w:rsid w:val="0031598E"/>
    <w:rsid w:val="00317F81"/>
    <w:rsid w:val="003211D1"/>
    <w:rsid w:val="00321229"/>
    <w:rsid w:val="00322148"/>
    <w:rsid w:val="003233C9"/>
    <w:rsid w:val="00323B07"/>
    <w:rsid w:val="00326178"/>
    <w:rsid w:val="00327346"/>
    <w:rsid w:val="003303AF"/>
    <w:rsid w:val="00331816"/>
    <w:rsid w:val="0033197A"/>
    <w:rsid w:val="003323E6"/>
    <w:rsid w:val="00335100"/>
    <w:rsid w:val="003359F4"/>
    <w:rsid w:val="00336061"/>
    <w:rsid w:val="00336E99"/>
    <w:rsid w:val="003409DF"/>
    <w:rsid w:val="00340BF4"/>
    <w:rsid w:val="00340C8A"/>
    <w:rsid w:val="00341835"/>
    <w:rsid w:val="00342526"/>
    <w:rsid w:val="0035585C"/>
    <w:rsid w:val="00355976"/>
    <w:rsid w:val="00355FC6"/>
    <w:rsid w:val="0035697B"/>
    <w:rsid w:val="00362669"/>
    <w:rsid w:val="00362A86"/>
    <w:rsid w:val="00365C10"/>
    <w:rsid w:val="00365C42"/>
    <w:rsid w:val="00366D2B"/>
    <w:rsid w:val="00367021"/>
    <w:rsid w:val="0037087B"/>
    <w:rsid w:val="003746F8"/>
    <w:rsid w:val="00376957"/>
    <w:rsid w:val="00381B5C"/>
    <w:rsid w:val="00382266"/>
    <w:rsid w:val="00384E4D"/>
    <w:rsid w:val="003864BB"/>
    <w:rsid w:val="00386992"/>
    <w:rsid w:val="00387B34"/>
    <w:rsid w:val="00391B32"/>
    <w:rsid w:val="0039219F"/>
    <w:rsid w:val="003923DD"/>
    <w:rsid w:val="00393835"/>
    <w:rsid w:val="00395310"/>
    <w:rsid w:val="0039561D"/>
    <w:rsid w:val="003956F5"/>
    <w:rsid w:val="00395799"/>
    <w:rsid w:val="00396E22"/>
    <w:rsid w:val="003A0707"/>
    <w:rsid w:val="003A0B3B"/>
    <w:rsid w:val="003A16B2"/>
    <w:rsid w:val="003A3B94"/>
    <w:rsid w:val="003A43DF"/>
    <w:rsid w:val="003A5714"/>
    <w:rsid w:val="003B03E4"/>
    <w:rsid w:val="003B0B38"/>
    <w:rsid w:val="003B16AB"/>
    <w:rsid w:val="003B1837"/>
    <w:rsid w:val="003B27B8"/>
    <w:rsid w:val="003B350D"/>
    <w:rsid w:val="003B3E42"/>
    <w:rsid w:val="003B4620"/>
    <w:rsid w:val="003B650A"/>
    <w:rsid w:val="003B6E14"/>
    <w:rsid w:val="003B76B7"/>
    <w:rsid w:val="003C0664"/>
    <w:rsid w:val="003C123E"/>
    <w:rsid w:val="003C1776"/>
    <w:rsid w:val="003C1A3E"/>
    <w:rsid w:val="003C1BD9"/>
    <w:rsid w:val="003C2B79"/>
    <w:rsid w:val="003C34D0"/>
    <w:rsid w:val="003C37ED"/>
    <w:rsid w:val="003C498C"/>
    <w:rsid w:val="003C4A68"/>
    <w:rsid w:val="003C78D7"/>
    <w:rsid w:val="003C79DB"/>
    <w:rsid w:val="003D0684"/>
    <w:rsid w:val="003D0F35"/>
    <w:rsid w:val="003D2F12"/>
    <w:rsid w:val="003D394B"/>
    <w:rsid w:val="003D3D54"/>
    <w:rsid w:val="003D46E7"/>
    <w:rsid w:val="003D5691"/>
    <w:rsid w:val="003D68FB"/>
    <w:rsid w:val="003D7D18"/>
    <w:rsid w:val="003E0030"/>
    <w:rsid w:val="003E035A"/>
    <w:rsid w:val="003E4C0D"/>
    <w:rsid w:val="003E64DC"/>
    <w:rsid w:val="003E68FC"/>
    <w:rsid w:val="003E7E23"/>
    <w:rsid w:val="003F11D6"/>
    <w:rsid w:val="003F386D"/>
    <w:rsid w:val="003F3AA1"/>
    <w:rsid w:val="003F4F8D"/>
    <w:rsid w:val="003F7CCF"/>
    <w:rsid w:val="00401201"/>
    <w:rsid w:val="004045C8"/>
    <w:rsid w:val="0040514B"/>
    <w:rsid w:val="004051A0"/>
    <w:rsid w:val="0040526B"/>
    <w:rsid w:val="00405DC4"/>
    <w:rsid w:val="00406C65"/>
    <w:rsid w:val="004112FC"/>
    <w:rsid w:val="00411305"/>
    <w:rsid w:val="00411C0D"/>
    <w:rsid w:val="00414D53"/>
    <w:rsid w:val="004157F6"/>
    <w:rsid w:val="00420BC9"/>
    <w:rsid w:val="00423BBD"/>
    <w:rsid w:val="00424541"/>
    <w:rsid w:val="00424AE7"/>
    <w:rsid w:val="00424F89"/>
    <w:rsid w:val="004271EE"/>
    <w:rsid w:val="00427F35"/>
    <w:rsid w:val="00430BAE"/>
    <w:rsid w:val="0043606F"/>
    <w:rsid w:val="004361C2"/>
    <w:rsid w:val="00436486"/>
    <w:rsid w:val="00436D6F"/>
    <w:rsid w:val="004410E4"/>
    <w:rsid w:val="004420EB"/>
    <w:rsid w:val="00443BFF"/>
    <w:rsid w:val="00444350"/>
    <w:rsid w:val="00447119"/>
    <w:rsid w:val="00452509"/>
    <w:rsid w:val="00452FF0"/>
    <w:rsid w:val="0045378D"/>
    <w:rsid w:val="004540C7"/>
    <w:rsid w:val="00455E0F"/>
    <w:rsid w:val="004568B7"/>
    <w:rsid w:val="00457CAA"/>
    <w:rsid w:val="00460271"/>
    <w:rsid w:val="0046104E"/>
    <w:rsid w:val="0046269D"/>
    <w:rsid w:val="00463331"/>
    <w:rsid w:val="004647F8"/>
    <w:rsid w:val="0046498C"/>
    <w:rsid w:val="004665C8"/>
    <w:rsid w:val="004677B7"/>
    <w:rsid w:val="00475052"/>
    <w:rsid w:val="00475090"/>
    <w:rsid w:val="0047511C"/>
    <w:rsid w:val="0047695F"/>
    <w:rsid w:val="00476B50"/>
    <w:rsid w:val="00476C1E"/>
    <w:rsid w:val="00480110"/>
    <w:rsid w:val="00481852"/>
    <w:rsid w:val="00481D3B"/>
    <w:rsid w:val="00483DE6"/>
    <w:rsid w:val="00487254"/>
    <w:rsid w:val="004902B5"/>
    <w:rsid w:val="00492444"/>
    <w:rsid w:val="00492DA7"/>
    <w:rsid w:val="00493314"/>
    <w:rsid w:val="0049477C"/>
    <w:rsid w:val="00494B2C"/>
    <w:rsid w:val="004962EF"/>
    <w:rsid w:val="00497750"/>
    <w:rsid w:val="004A05E2"/>
    <w:rsid w:val="004A1FDC"/>
    <w:rsid w:val="004A250C"/>
    <w:rsid w:val="004A371E"/>
    <w:rsid w:val="004A40B8"/>
    <w:rsid w:val="004A4692"/>
    <w:rsid w:val="004A47E6"/>
    <w:rsid w:val="004A4DA7"/>
    <w:rsid w:val="004A4F57"/>
    <w:rsid w:val="004A5F9F"/>
    <w:rsid w:val="004B4EB5"/>
    <w:rsid w:val="004B5BB1"/>
    <w:rsid w:val="004B704A"/>
    <w:rsid w:val="004B7404"/>
    <w:rsid w:val="004B7ECD"/>
    <w:rsid w:val="004C0165"/>
    <w:rsid w:val="004C2DAA"/>
    <w:rsid w:val="004C3D6C"/>
    <w:rsid w:val="004D007A"/>
    <w:rsid w:val="004D0340"/>
    <w:rsid w:val="004D05D9"/>
    <w:rsid w:val="004D09F2"/>
    <w:rsid w:val="004D3061"/>
    <w:rsid w:val="004D45DB"/>
    <w:rsid w:val="004D495D"/>
    <w:rsid w:val="004E1B73"/>
    <w:rsid w:val="004E3075"/>
    <w:rsid w:val="004E3CBE"/>
    <w:rsid w:val="004E50C3"/>
    <w:rsid w:val="004E608D"/>
    <w:rsid w:val="004E6E1B"/>
    <w:rsid w:val="004E75F1"/>
    <w:rsid w:val="004E77B7"/>
    <w:rsid w:val="004F19C7"/>
    <w:rsid w:val="004F2BD5"/>
    <w:rsid w:val="004F2F8C"/>
    <w:rsid w:val="004F5D4C"/>
    <w:rsid w:val="004F6AF0"/>
    <w:rsid w:val="004F7E10"/>
    <w:rsid w:val="00500D30"/>
    <w:rsid w:val="00501270"/>
    <w:rsid w:val="00501904"/>
    <w:rsid w:val="005020DD"/>
    <w:rsid w:val="0050212C"/>
    <w:rsid w:val="005031A1"/>
    <w:rsid w:val="0050334A"/>
    <w:rsid w:val="00503708"/>
    <w:rsid w:val="005039D3"/>
    <w:rsid w:val="005043D2"/>
    <w:rsid w:val="00504594"/>
    <w:rsid w:val="00504F2C"/>
    <w:rsid w:val="0050540F"/>
    <w:rsid w:val="0050569E"/>
    <w:rsid w:val="00505737"/>
    <w:rsid w:val="0050723F"/>
    <w:rsid w:val="005105AD"/>
    <w:rsid w:val="00511080"/>
    <w:rsid w:val="00511D34"/>
    <w:rsid w:val="00511ECA"/>
    <w:rsid w:val="005121C5"/>
    <w:rsid w:val="00514447"/>
    <w:rsid w:val="00514C04"/>
    <w:rsid w:val="00514EDE"/>
    <w:rsid w:val="005166A3"/>
    <w:rsid w:val="00520E18"/>
    <w:rsid w:val="00520F95"/>
    <w:rsid w:val="00521F2A"/>
    <w:rsid w:val="00521F77"/>
    <w:rsid w:val="00521FF0"/>
    <w:rsid w:val="00524328"/>
    <w:rsid w:val="00524993"/>
    <w:rsid w:val="00525DDC"/>
    <w:rsid w:val="005275A1"/>
    <w:rsid w:val="00530862"/>
    <w:rsid w:val="0053744F"/>
    <w:rsid w:val="0053795D"/>
    <w:rsid w:val="00540A66"/>
    <w:rsid w:val="00542DA5"/>
    <w:rsid w:val="00542EFB"/>
    <w:rsid w:val="0054336A"/>
    <w:rsid w:val="00543F04"/>
    <w:rsid w:val="00546522"/>
    <w:rsid w:val="005509BF"/>
    <w:rsid w:val="0055117C"/>
    <w:rsid w:val="00552F49"/>
    <w:rsid w:val="0055384E"/>
    <w:rsid w:val="00553CF1"/>
    <w:rsid w:val="00554248"/>
    <w:rsid w:val="0055487F"/>
    <w:rsid w:val="00556F2A"/>
    <w:rsid w:val="005601D6"/>
    <w:rsid w:val="00560CCD"/>
    <w:rsid w:val="00562BC6"/>
    <w:rsid w:val="0056495E"/>
    <w:rsid w:val="0056531C"/>
    <w:rsid w:val="005668BF"/>
    <w:rsid w:val="005708EF"/>
    <w:rsid w:val="00570A63"/>
    <w:rsid w:val="00576BFD"/>
    <w:rsid w:val="005776DB"/>
    <w:rsid w:val="0057779C"/>
    <w:rsid w:val="00577B26"/>
    <w:rsid w:val="005823C7"/>
    <w:rsid w:val="0058262B"/>
    <w:rsid w:val="005840B5"/>
    <w:rsid w:val="00585031"/>
    <w:rsid w:val="0058633C"/>
    <w:rsid w:val="005864A2"/>
    <w:rsid w:val="00586A3A"/>
    <w:rsid w:val="00586AC8"/>
    <w:rsid w:val="00590868"/>
    <w:rsid w:val="00590959"/>
    <w:rsid w:val="00591154"/>
    <w:rsid w:val="005913D7"/>
    <w:rsid w:val="00592960"/>
    <w:rsid w:val="00592A9F"/>
    <w:rsid w:val="00593029"/>
    <w:rsid w:val="00594D56"/>
    <w:rsid w:val="0059702E"/>
    <w:rsid w:val="00597274"/>
    <w:rsid w:val="00597D38"/>
    <w:rsid w:val="00597FF0"/>
    <w:rsid w:val="005A252C"/>
    <w:rsid w:val="005A6795"/>
    <w:rsid w:val="005A6A83"/>
    <w:rsid w:val="005A6CE5"/>
    <w:rsid w:val="005A7FCF"/>
    <w:rsid w:val="005B1D1F"/>
    <w:rsid w:val="005B4843"/>
    <w:rsid w:val="005B4D07"/>
    <w:rsid w:val="005B4D15"/>
    <w:rsid w:val="005B5E86"/>
    <w:rsid w:val="005B5F7E"/>
    <w:rsid w:val="005C0472"/>
    <w:rsid w:val="005C129B"/>
    <w:rsid w:val="005C244B"/>
    <w:rsid w:val="005C2CBE"/>
    <w:rsid w:val="005C30E1"/>
    <w:rsid w:val="005C4A9E"/>
    <w:rsid w:val="005C4FB7"/>
    <w:rsid w:val="005C5EA0"/>
    <w:rsid w:val="005C5FAB"/>
    <w:rsid w:val="005D2E46"/>
    <w:rsid w:val="005D649C"/>
    <w:rsid w:val="005D6893"/>
    <w:rsid w:val="005E040F"/>
    <w:rsid w:val="005E34FA"/>
    <w:rsid w:val="005E35D7"/>
    <w:rsid w:val="005E4EA8"/>
    <w:rsid w:val="005E5C94"/>
    <w:rsid w:val="005E70B3"/>
    <w:rsid w:val="005F0C2D"/>
    <w:rsid w:val="005F439D"/>
    <w:rsid w:val="005F4902"/>
    <w:rsid w:val="005F5090"/>
    <w:rsid w:val="005F5A0F"/>
    <w:rsid w:val="005F616F"/>
    <w:rsid w:val="00600E8A"/>
    <w:rsid w:val="00605897"/>
    <w:rsid w:val="00605974"/>
    <w:rsid w:val="006061DB"/>
    <w:rsid w:val="00606BA9"/>
    <w:rsid w:val="00607AB9"/>
    <w:rsid w:val="00607CB0"/>
    <w:rsid w:val="006109A4"/>
    <w:rsid w:val="00611B87"/>
    <w:rsid w:val="006147E9"/>
    <w:rsid w:val="006168A9"/>
    <w:rsid w:val="00623553"/>
    <w:rsid w:val="006236B0"/>
    <w:rsid w:val="00625A98"/>
    <w:rsid w:val="00626BE6"/>
    <w:rsid w:val="00626DAE"/>
    <w:rsid w:val="00627299"/>
    <w:rsid w:val="00627BF5"/>
    <w:rsid w:val="00630255"/>
    <w:rsid w:val="00630523"/>
    <w:rsid w:val="0063066E"/>
    <w:rsid w:val="006314FF"/>
    <w:rsid w:val="0063177C"/>
    <w:rsid w:val="006318AB"/>
    <w:rsid w:val="00631C04"/>
    <w:rsid w:val="0063280A"/>
    <w:rsid w:val="006335AF"/>
    <w:rsid w:val="00633EDA"/>
    <w:rsid w:val="00634DDA"/>
    <w:rsid w:val="006355D8"/>
    <w:rsid w:val="0063581E"/>
    <w:rsid w:val="00636DA8"/>
    <w:rsid w:val="00637065"/>
    <w:rsid w:val="0064066F"/>
    <w:rsid w:val="00640805"/>
    <w:rsid w:val="00640F53"/>
    <w:rsid w:val="00641633"/>
    <w:rsid w:val="00641657"/>
    <w:rsid w:val="00643FD7"/>
    <w:rsid w:val="006447B2"/>
    <w:rsid w:val="00646A6E"/>
    <w:rsid w:val="006476B3"/>
    <w:rsid w:val="00650C05"/>
    <w:rsid w:val="006510E1"/>
    <w:rsid w:val="006514AD"/>
    <w:rsid w:val="00654955"/>
    <w:rsid w:val="006555ED"/>
    <w:rsid w:val="006600D0"/>
    <w:rsid w:val="006603CE"/>
    <w:rsid w:val="00660AB0"/>
    <w:rsid w:val="0066109E"/>
    <w:rsid w:val="0066185E"/>
    <w:rsid w:val="0066219A"/>
    <w:rsid w:val="00662350"/>
    <w:rsid w:val="00666FB9"/>
    <w:rsid w:val="00667483"/>
    <w:rsid w:val="00672049"/>
    <w:rsid w:val="0067221A"/>
    <w:rsid w:val="00672BAD"/>
    <w:rsid w:val="00672D7F"/>
    <w:rsid w:val="00672DC0"/>
    <w:rsid w:val="00673934"/>
    <w:rsid w:val="006739B0"/>
    <w:rsid w:val="00673FFE"/>
    <w:rsid w:val="0067565C"/>
    <w:rsid w:val="006762D7"/>
    <w:rsid w:val="006763B9"/>
    <w:rsid w:val="006767AB"/>
    <w:rsid w:val="00677CDD"/>
    <w:rsid w:val="00681244"/>
    <w:rsid w:val="0068126E"/>
    <w:rsid w:val="0068158F"/>
    <w:rsid w:val="00684E31"/>
    <w:rsid w:val="006858C5"/>
    <w:rsid w:val="00685D24"/>
    <w:rsid w:val="00687027"/>
    <w:rsid w:val="00687642"/>
    <w:rsid w:val="006906ED"/>
    <w:rsid w:val="00690F6A"/>
    <w:rsid w:val="00691BA9"/>
    <w:rsid w:val="006972EA"/>
    <w:rsid w:val="006978C9"/>
    <w:rsid w:val="006A08A3"/>
    <w:rsid w:val="006A1333"/>
    <w:rsid w:val="006A214D"/>
    <w:rsid w:val="006A2AEB"/>
    <w:rsid w:val="006A7169"/>
    <w:rsid w:val="006A734B"/>
    <w:rsid w:val="006A7758"/>
    <w:rsid w:val="006A7AB4"/>
    <w:rsid w:val="006B061B"/>
    <w:rsid w:val="006B13E7"/>
    <w:rsid w:val="006B1F57"/>
    <w:rsid w:val="006B1FB5"/>
    <w:rsid w:val="006B203B"/>
    <w:rsid w:val="006B20E0"/>
    <w:rsid w:val="006B3DC9"/>
    <w:rsid w:val="006B435A"/>
    <w:rsid w:val="006B4E05"/>
    <w:rsid w:val="006B55CC"/>
    <w:rsid w:val="006B6BD7"/>
    <w:rsid w:val="006C0600"/>
    <w:rsid w:val="006C1C03"/>
    <w:rsid w:val="006C3F13"/>
    <w:rsid w:val="006C4727"/>
    <w:rsid w:val="006C53A5"/>
    <w:rsid w:val="006C63A3"/>
    <w:rsid w:val="006C6A18"/>
    <w:rsid w:val="006C726D"/>
    <w:rsid w:val="006D0885"/>
    <w:rsid w:val="006D2118"/>
    <w:rsid w:val="006D4920"/>
    <w:rsid w:val="006D5D50"/>
    <w:rsid w:val="006D6EBF"/>
    <w:rsid w:val="006D7276"/>
    <w:rsid w:val="006D7598"/>
    <w:rsid w:val="006E0C76"/>
    <w:rsid w:val="006E1126"/>
    <w:rsid w:val="006E3940"/>
    <w:rsid w:val="006E6374"/>
    <w:rsid w:val="006E6738"/>
    <w:rsid w:val="006E6B40"/>
    <w:rsid w:val="006E786B"/>
    <w:rsid w:val="006F03AB"/>
    <w:rsid w:val="006F1277"/>
    <w:rsid w:val="006F3554"/>
    <w:rsid w:val="006F3964"/>
    <w:rsid w:val="006F4D48"/>
    <w:rsid w:val="006F5396"/>
    <w:rsid w:val="007000EE"/>
    <w:rsid w:val="0070067D"/>
    <w:rsid w:val="0070166E"/>
    <w:rsid w:val="007034E4"/>
    <w:rsid w:val="00703899"/>
    <w:rsid w:val="00703E9A"/>
    <w:rsid w:val="00703EA5"/>
    <w:rsid w:val="0070657D"/>
    <w:rsid w:val="007065A5"/>
    <w:rsid w:val="0070739C"/>
    <w:rsid w:val="00707508"/>
    <w:rsid w:val="007077DA"/>
    <w:rsid w:val="00707839"/>
    <w:rsid w:val="00710D9E"/>
    <w:rsid w:val="00711652"/>
    <w:rsid w:val="00712874"/>
    <w:rsid w:val="00712B6D"/>
    <w:rsid w:val="00713717"/>
    <w:rsid w:val="00715B6D"/>
    <w:rsid w:val="00716E1B"/>
    <w:rsid w:val="00717B66"/>
    <w:rsid w:val="00717C76"/>
    <w:rsid w:val="00722EB5"/>
    <w:rsid w:val="007234AB"/>
    <w:rsid w:val="00723C65"/>
    <w:rsid w:val="00723EE8"/>
    <w:rsid w:val="00724522"/>
    <w:rsid w:val="00724DF9"/>
    <w:rsid w:val="0072504E"/>
    <w:rsid w:val="00725E34"/>
    <w:rsid w:val="00726487"/>
    <w:rsid w:val="00726AB9"/>
    <w:rsid w:val="007307F4"/>
    <w:rsid w:val="007312BD"/>
    <w:rsid w:val="00732C5C"/>
    <w:rsid w:val="007345A2"/>
    <w:rsid w:val="0073568F"/>
    <w:rsid w:val="00735CDF"/>
    <w:rsid w:val="007429B7"/>
    <w:rsid w:val="00742D67"/>
    <w:rsid w:val="007457C6"/>
    <w:rsid w:val="007461FE"/>
    <w:rsid w:val="007467F8"/>
    <w:rsid w:val="007469D3"/>
    <w:rsid w:val="007509D2"/>
    <w:rsid w:val="00751756"/>
    <w:rsid w:val="007526E8"/>
    <w:rsid w:val="00752F77"/>
    <w:rsid w:val="00755833"/>
    <w:rsid w:val="00756A4D"/>
    <w:rsid w:val="00760246"/>
    <w:rsid w:val="00760251"/>
    <w:rsid w:val="00762E48"/>
    <w:rsid w:val="00763DFD"/>
    <w:rsid w:val="007641F4"/>
    <w:rsid w:val="00764B73"/>
    <w:rsid w:val="0076706B"/>
    <w:rsid w:val="00767E00"/>
    <w:rsid w:val="0077020E"/>
    <w:rsid w:val="00770660"/>
    <w:rsid w:val="00770E20"/>
    <w:rsid w:val="00771C88"/>
    <w:rsid w:val="00774E39"/>
    <w:rsid w:val="00775D4C"/>
    <w:rsid w:val="0077676E"/>
    <w:rsid w:val="00776849"/>
    <w:rsid w:val="00776BA3"/>
    <w:rsid w:val="007775A7"/>
    <w:rsid w:val="00780A97"/>
    <w:rsid w:val="00780D77"/>
    <w:rsid w:val="00780E9E"/>
    <w:rsid w:val="00781280"/>
    <w:rsid w:val="007874B0"/>
    <w:rsid w:val="00787804"/>
    <w:rsid w:val="00787C0A"/>
    <w:rsid w:val="00791F0B"/>
    <w:rsid w:val="00792054"/>
    <w:rsid w:val="007933A6"/>
    <w:rsid w:val="00797209"/>
    <w:rsid w:val="0079770D"/>
    <w:rsid w:val="007A7988"/>
    <w:rsid w:val="007B09E0"/>
    <w:rsid w:val="007B0D71"/>
    <w:rsid w:val="007B0EB4"/>
    <w:rsid w:val="007B3EAA"/>
    <w:rsid w:val="007B75B8"/>
    <w:rsid w:val="007C4AAE"/>
    <w:rsid w:val="007C5720"/>
    <w:rsid w:val="007C67B9"/>
    <w:rsid w:val="007D2C3F"/>
    <w:rsid w:val="007D3075"/>
    <w:rsid w:val="007D3AB9"/>
    <w:rsid w:val="007D3C09"/>
    <w:rsid w:val="007D6E93"/>
    <w:rsid w:val="007D7A67"/>
    <w:rsid w:val="007E02B9"/>
    <w:rsid w:val="007E0FE1"/>
    <w:rsid w:val="007E259E"/>
    <w:rsid w:val="007E2A36"/>
    <w:rsid w:val="007E2F9C"/>
    <w:rsid w:val="007E3955"/>
    <w:rsid w:val="007E3F53"/>
    <w:rsid w:val="007E4630"/>
    <w:rsid w:val="007E5E1E"/>
    <w:rsid w:val="007E6E53"/>
    <w:rsid w:val="007E703D"/>
    <w:rsid w:val="007F08C5"/>
    <w:rsid w:val="007F16F1"/>
    <w:rsid w:val="007F18C3"/>
    <w:rsid w:val="007F2623"/>
    <w:rsid w:val="007F3556"/>
    <w:rsid w:val="007F4316"/>
    <w:rsid w:val="007F5E78"/>
    <w:rsid w:val="007F66C1"/>
    <w:rsid w:val="007F70F0"/>
    <w:rsid w:val="007F7706"/>
    <w:rsid w:val="008001C6"/>
    <w:rsid w:val="008017DC"/>
    <w:rsid w:val="00802981"/>
    <w:rsid w:val="00802F26"/>
    <w:rsid w:val="0080335E"/>
    <w:rsid w:val="00803B19"/>
    <w:rsid w:val="00803B2B"/>
    <w:rsid w:val="00803FDD"/>
    <w:rsid w:val="0080578C"/>
    <w:rsid w:val="0080700F"/>
    <w:rsid w:val="008073BD"/>
    <w:rsid w:val="00807DD2"/>
    <w:rsid w:val="00811A34"/>
    <w:rsid w:val="00813F55"/>
    <w:rsid w:val="0081449A"/>
    <w:rsid w:val="00815706"/>
    <w:rsid w:val="00817551"/>
    <w:rsid w:val="008200D6"/>
    <w:rsid w:val="0082030D"/>
    <w:rsid w:val="0082133D"/>
    <w:rsid w:val="00822F83"/>
    <w:rsid w:val="008269F3"/>
    <w:rsid w:val="00826E92"/>
    <w:rsid w:val="00827355"/>
    <w:rsid w:val="0083126A"/>
    <w:rsid w:val="00831AC2"/>
    <w:rsid w:val="00834A62"/>
    <w:rsid w:val="00835988"/>
    <w:rsid w:val="00837D2D"/>
    <w:rsid w:val="00840FB8"/>
    <w:rsid w:val="008418BF"/>
    <w:rsid w:val="00842E4E"/>
    <w:rsid w:val="008430FA"/>
    <w:rsid w:val="00843A4F"/>
    <w:rsid w:val="00847F51"/>
    <w:rsid w:val="00850BB5"/>
    <w:rsid w:val="00853DCC"/>
    <w:rsid w:val="00854BAF"/>
    <w:rsid w:val="008569E4"/>
    <w:rsid w:val="008615FB"/>
    <w:rsid w:val="00863161"/>
    <w:rsid w:val="00863C59"/>
    <w:rsid w:val="00865A14"/>
    <w:rsid w:val="008714B3"/>
    <w:rsid w:val="008725ED"/>
    <w:rsid w:val="00872705"/>
    <w:rsid w:val="00872709"/>
    <w:rsid w:val="00876B7C"/>
    <w:rsid w:val="0087749B"/>
    <w:rsid w:val="008804A9"/>
    <w:rsid w:val="00882BE9"/>
    <w:rsid w:val="008847FE"/>
    <w:rsid w:val="0088559F"/>
    <w:rsid w:val="00885BAD"/>
    <w:rsid w:val="00886B5F"/>
    <w:rsid w:val="0089072B"/>
    <w:rsid w:val="00891180"/>
    <w:rsid w:val="00892C21"/>
    <w:rsid w:val="008953BF"/>
    <w:rsid w:val="00897E47"/>
    <w:rsid w:val="008A0A50"/>
    <w:rsid w:val="008A2E8F"/>
    <w:rsid w:val="008A3EC3"/>
    <w:rsid w:val="008A41B9"/>
    <w:rsid w:val="008A470E"/>
    <w:rsid w:val="008A778D"/>
    <w:rsid w:val="008B332B"/>
    <w:rsid w:val="008B42F5"/>
    <w:rsid w:val="008B64DC"/>
    <w:rsid w:val="008C1BE0"/>
    <w:rsid w:val="008C23A5"/>
    <w:rsid w:val="008C4C78"/>
    <w:rsid w:val="008C6AE0"/>
    <w:rsid w:val="008C7278"/>
    <w:rsid w:val="008C75D0"/>
    <w:rsid w:val="008C7916"/>
    <w:rsid w:val="008D012A"/>
    <w:rsid w:val="008D0598"/>
    <w:rsid w:val="008D07C2"/>
    <w:rsid w:val="008D0AD0"/>
    <w:rsid w:val="008D1E7B"/>
    <w:rsid w:val="008D32CA"/>
    <w:rsid w:val="008D3F53"/>
    <w:rsid w:val="008D5EDD"/>
    <w:rsid w:val="008D6455"/>
    <w:rsid w:val="008D6946"/>
    <w:rsid w:val="008D763C"/>
    <w:rsid w:val="008E4626"/>
    <w:rsid w:val="008E5532"/>
    <w:rsid w:val="008E6358"/>
    <w:rsid w:val="008F0A0B"/>
    <w:rsid w:val="008F13D3"/>
    <w:rsid w:val="008F2FFD"/>
    <w:rsid w:val="008F3F14"/>
    <w:rsid w:val="008F3FCE"/>
    <w:rsid w:val="008F42A1"/>
    <w:rsid w:val="008F5946"/>
    <w:rsid w:val="008F7591"/>
    <w:rsid w:val="008F77A8"/>
    <w:rsid w:val="009016D5"/>
    <w:rsid w:val="00901801"/>
    <w:rsid w:val="00901C0E"/>
    <w:rsid w:val="009041A4"/>
    <w:rsid w:val="00905B78"/>
    <w:rsid w:val="00905BC4"/>
    <w:rsid w:val="00906190"/>
    <w:rsid w:val="00906697"/>
    <w:rsid w:val="009108E3"/>
    <w:rsid w:val="0091216C"/>
    <w:rsid w:val="009132A0"/>
    <w:rsid w:val="00914A23"/>
    <w:rsid w:val="00915909"/>
    <w:rsid w:val="00915F71"/>
    <w:rsid w:val="0091742C"/>
    <w:rsid w:val="00920361"/>
    <w:rsid w:val="0092127B"/>
    <w:rsid w:val="00921C71"/>
    <w:rsid w:val="0092304A"/>
    <w:rsid w:val="0092374A"/>
    <w:rsid w:val="00925862"/>
    <w:rsid w:val="00925E18"/>
    <w:rsid w:val="00926657"/>
    <w:rsid w:val="0092794E"/>
    <w:rsid w:val="00927B31"/>
    <w:rsid w:val="009303C7"/>
    <w:rsid w:val="00931A37"/>
    <w:rsid w:val="00933357"/>
    <w:rsid w:val="009343E3"/>
    <w:rsid w:val="00935275"/>
    <w:rsid w:val="00936213"/>
    <w:rsid w:val="0093653B"/>
    <w:rsid w:val="00941D53"/>
    <w:rsid w:val="009433D3"/>
    <w:rsid w:val="00943688"/>
    <w:rsid w:val="009438AC"/>
    <w:rsid w:val="00943C0E"/>
    <w:rsid w:val="009455A7"/>
    <w:rsid w:val="009461E9"/>
    <w:rsid w:val="00946A4A"/>
    <w:rsid w:val="00946B76"/>
    <w:rsid w:val="0094707A"/>
    <w:rsid w:val="00947D30"/>
    <w:rsid w:val="00950ABA"/>
    <w:rsid w:val="00951C3B"/>
    <w:rsid w:val="0095229A"/>
    <w:rsid w:val="00952BD7"/>
    <w:rsid w:val="0095384C"/>
    <w:rsid w:val="00960A21"/>
    <w:rsid w:val="00961C1D"/>
    <w:rsid w:val="0096436C"/>
    <w:rsid w:val="0096489F"/>
    <w:rsid w:val="00965DD9"/>
    <w:rsid w:val="00965F01"/>
    <w:rsid w:val="00970CB9"/>
    <w:rsid w:val="00971346"/>
    <w:rsid w:val="00972246"/>
    <w:rsid w:val="00975A25"/>
    <w:rsid w:val="009762B3"/>
    <w:rsid w:val="00976687"/>
    <w:rsid w:val="009769BF"/>
    <w:rsid w:val="00976F6B"/>
    <w:rsid w:val="0097716D"/>
    <w:rsid w:val="00977E1C"/>
    <w:rsid w:val="009810F0"/>
    <w:rsid w:val="00981112"/>
    <w:rsid w:val="00982907"/>
    <w:rsid w:val="00983C9E"/>
    <w:rsid w:val="00984F16"/>
    <w:rsid w:val="009855B6"/>
    <w:rsid w:val="00987EFB"/>
    <w:rsid w:val="00994543"/>
    <w:rsid w:val="0099487D"/>
    <w:rsid w:val="00995341"/>
    <w:rsid w:val="00995DAC"/>
    <w:rsid w:val="009961A1"/>
    <w:rsid w:val="009962D7"/>
    <w:rsid w:val="00997E5C"/>
    <w:rsid w:val="009A0E33"/>
    <w:rsid w:val="009A0F5A"/>
    <w:rsid w:val="009A5188"/>
    <w:rsid w:val="009A578B"/>
    <w:rsid w:val="009A7180"/>
    <w:rsid w:val="009A7630"/>
    <w:rsid w:val="009A79D7"/>
    <w:rsid w:val="009B03B7"/>
    <w:rsid w:val="009B0449"/>
    <w:rsid w:val="009B1318"/>
    <w:rsid w:val="009B254F"/>
    <w:rsid w:val="009B53DE"/>
    <w:rsid w:val="009C008A"/>
    <w:rsid w:val="009C1801"/>
    <w:rsid w:val="009C4B73"/>
    <w:rsid w:val="009C4D2F"/>
    <w:rsid w:val="009C6D74"/>
    <w:rsid w:val="009D16CF"/>
    <w:rsid w:val="009D1F8D"/>
    <w:rsid w:val="009D26A2"/>
    <w:rsid w:val="009D2FB3"/>
    <w:rsid w:val="009D7846"/>
    <w:rsid w:val="009D7A0F"/>
    <w:rsid w:val="009D7BAF"/>
    <w:rsid w:val="009E1BA5"/>
    <w:rsid w:val="009E1E36"/>
    <w:rsid w:val="009E3629"/>
    <w:rsid w:val="009E4765"/>
    <w:rsid w:val="009E4872"/>
    <w:rsid w:val="009E522B"/>
    <w:rsid w:val="009E534C"/>
    <w:rsid w:val="009E53F9"/>
    <w:rsid w:val="009E7326"/>
    <w:rsid w:val="009E77BC"/>
    <w:rsid w:val="009F1D2E"/>
    <w:rsid w:val="009F2751"/>
    <w:rsid w:val="009F3044"/>
    <w:rsid w:val="009F3D80"/>
    <w:rsid w:val="009F4A87"/>
    <w:rsid w:val="009F5B6D"/>
    <w:rsid w:val="009F62DF"/>
    <w:rsid w:val="009F73C5"/>
    <w:rsid w:val="00A01C0F"/>
    <w:rsid w:val="00A01E35"/>
    <w:rsid w:val="00A039AD"/>
    <w:rsid w:val="00A04CB1"/>
    <w:rsid w:val="00A0504A"/>
    <w:rsid w:val="00A05461"/>
    <w:rsid w:val="00A1042A"/>
    <w:rsid w:val="00A10B53"/>
    <w:rsid w:val="00A13098"/>
    <w:rsid w:val="00A140F3"/>
    <w:rsid w:val="00A15752"/>
    <w:rsid w:val="00A169D1"/>
    <w:rsid w:val="00A169FB"/>
    <w:rsid w:val="00A202C9"/>
    <w:rsid w:val="00A212A9"/>
    <w:rsid w:val="00A21502"/>
    <w:rsid w:val="00A226C1"/>
    <w:rsid w:val="00A27FEC"/>
    <w:rsid w:val="00A301EB"/>
    <w:rsid w:val="00A305AC"/>
    <w:rsid w:val="00A32059"/>
    <w:rsid w:val="00A32EC3"/>
    <w:rsid w:val="00A33451"/>
    <w:rsid w:val="00A37723"/>
    <w:rsid w:val="00A40CE6"/>
    <w:rsid w:val="00A410DE"/>
    <w:rsid w:val="00A42C40"/>
    <w:rsid w:val="00A45324"/>
    <w:rsid w:val="00A47E21"/>
    <w:rsid w:val="00A5007A"/>
    <w:rsid w:val="00A5204D"/>
    <w:rsid w:val="00A531EE"/>
    <w:rsid w:val="00A54434"/>
    <w:rsid w:val="00A57655"/>
    <w:rsid w:val="00A6161B"/>
    <w:rsid w:val="00A61F4B"/>
    <w:rsid w:val="00A62BAD"/>
    <w:rsid w:val="00A6402B"/>
    <w:rsid w:val="00A64C0A"/>
    <w:rsid w:val="00A6617C"/>
    <w:rsid w:val="00A675CC"/>
    <w:rsid w:val="00A67D01"/>
    <w:rsid w:val="00A721C9"/>
    <w:rsid w:val="00A72903"/>
    <w:rsid w:val="00A73EDA"/>
    <w:rsid w:val="00A75292"/>
    <w:rsid w:val="00A75B72"/>
    <w:rsid w:val="00A7647F"/>
    <w:rsid w:val="00A764C5"/>
    <w:rsid w:val="00A8053B"/>
    <w:rsid w:val="00A80779"/>
    <w:rsid w:val="00A8104F"/>
    <w:rsid w:val="00A815A4"/>
    <w:rsid w:val="00A823DE"/>
    <w:rsid w:val="00A851C3"/>
    <w:rsid w:val="00A85662"/>
    <w:rsid w:val="00A85CD4"/>
    <w:rsid w:val="00A87589"/>
    <w:rsid w:val="00A87B40"/>
    <w:rsid w:val="00A907FA"/>
    <w:rsid w:val="00A90B4B"/>
    <w:rsid w:val="00A911A8"/>
    <w:rsid w:val="00A917A8"/>
    <w:rsid w:val="00A938BB"/>
    <w:rsid w:val="00A9783F"/>
    <w:rsid w:val="00A97D79"/>
    <w:rsid w:val="00AA00C3"/>
    <w:rsid w:val="00AA04D9"/>
    <w:rsid w:val="00AA0F43"/>
    <w:rsid w:val="00AA2121"/>
    <w:rsid w:val="00AA32FC"/>
    <w:rsid w:val="00AB3097"/>
    <w:rsid w:val="00AB3F52"/>
    <w:rsid w:val="00AB5716"/>
    <w:rsid w:val="00AB673C"/>
    <w:rsid w:val="00AC010F"/>
    <w:rsid w:val="00AC1321"/>
    <w:rsid w:val="00AC2AA0"/>
    <w:rsid w:val="00AC3271"/>
    <w:rsid w:val="00AC3B30"/>
    <w:rsid w:val="00AC5619"/>
    <w:rsid w:val="00AC5B0B"/>
    <w:rsid w:val="00AC69C1"/>
    <w:rsid w:val="00AD053F"/>
    <w:rsid w:val="00AD2483"/>
    <w:rsid w:val="00AD4F29"/>
    <w:rsid w:val="00AD55DC"/>
    <w:rsid w:val="00AD6108"/>
    <w:rsid w:val="00AD6427"/>
    <w:rsid w:val="00AD6923"/>
    <w:rsid w:val="00AD6F1B"/>
    <w:rsid w:val="00AD78F3"/>
    <w:rsid w:val="00AD7E64"/>
    <w:rsid w:val="00AE0EDD"/>
    <w:rsid w:val="00AE3490"/>
    <w:rsid w:val="00AE39A2"/>
    <w:rsid w:val="00AE3EFB"/>
    <w:rsid w:val="00AE471A"/>
    <w:rsid w:val="00AE580A"/>
    <w:rsid w:val="00AF15E9"/>
    <w:rsid w:val="00AF1E63"/>
    <w:rsid w:val="00AF26C0"/>
    <w:rsid w:val="00AF3065"/>
    <w:rsid w:val="00AF3225"/>
    <w:rsid w:val="00AF3D1B"/>
    <w:rsid w:val="00AF4A60"/>
    <w:rsid w:val="00AF4D10"/>
    <w:rsid w:val="00AF4F89"/>
    <w:rsid w:val="00AF6522"/>
    <w:rsid w:val="00AF67A6"/>
    <w:rsid w:val="00AF6DF1"/>
    <w:rsid w:val="00AF6E66"/>
    <w:rsid w:val="00AF70C9"/>
    <w:rsid w:val="00AF730E"/>
    <w:rsid w:val="00AF7CC9"/>
    <w:rsid w:val="00AF7FE2"/>
    <w:rsid w:val="00AF7FE3"/>
    <w:rsid w:val="00B00D1F"/>
    <w:rsid w:val="00B031EA"/>
    <w:rsid w:val="00B03A07"/>
    <w:rsid w:val="00B05166"/>
    <w:rsid w:val="00B058B9"/>
    <w:rsid w:val="00B06582"/>
    <w:rsid w:val="00B06D10"/>
    <w:rsid w:val="00B076F2"/>
    <w:rsid w:val="00B107A2"/>
    <w:rsid w:val="00B123CB"/>
    <w:rsid w:val="00B12559"/>
    <w:rsid w:val="00B125D3"/>
    <w:rsid w:val="00B13AC9"/>
    <w:rsid w:val="00B14914"/>
    <w:rsid w:val="00B17889"/>
    <w:rsid w:val="00B22694"/>
    <w:rsid w:val="00B22B5E"/>
    <w:rsid w:val="00B24F79"/>
    <w:rsid w:val="00B252BC"/>
    <w:rsid w:val="00B259C7"/>
    <w:rsid w:val="00B3327D"/>
    <w:rsid w:val="00B350F9"/>
    <w:rsid w:val="00B36F2A"/>
    <w:rsid w:val="00B3715B"/>
    <w:rsid w:val="00B4299C"/>
    <w:rsid w:val="00B43FAC"/>
    <w:rsid w:val="00B44820"/>
    <w:rsid w:val="00B46E7B"/>
    <w:rsid w:val="00B500A0"/>
    <w:rsid w:val="00B500D0"/>
    <w:rsid w:val="00B50C1F"/>
    <w:rsid w:val="00B519A5"/>
    <w:rsid w:val="00B529C2"/>
    <w:rsid w:val="00B54DC5"/>
    <w:rsid w:val="00B553D3"/>
    <w:rsid w:val="00B55F46"/>
    <w:rsid w:val="00B567AC"/>
    <w:rsid w:val="00B56975"/>
    <w:rsid w:val="00B5706C"/>
    <w:rsid w:val="00B57FAB"/>
    <w:rsid w:val="00B625DE"/>
    <w:rsid w:val="00B62A8B"/>
    <w:rsid w:val="00B63670"/>
    <w:rsid w:val="00B63BDD"/>
    <w:rsid w:val="00B63C05"/>
    <w:rsid w:val="00B64519"/>
    <w:rsid w:val="00B6465F"/>
    <w:rsid w:val="00B64D04"/>
    <w:rsid w:val="00B66325"/>
    <w:rsid w:val="00B72053"/>
    <w:rsid w:val="00B722E1"/>
    <w:rsid w:val="00B7627B"/>
    <w:rsid w:val="00B76AFA"/>
    <w:rsid w:val="00B814B1"/>
    <w:rsid w:val="00B816F5"/>
    <w:rsid w:val="00B819E6"/>
    <w:rsid w:val="00B8270D"/>
    <w:rsid w:val="00B83713"/>
    <w:rsid w:val="00B865AB"/>
    <w:rsid w:val="00B90014"/>
    <w:rsid w:val="00B91B98"/>
    <w:rsid w:val="00B9291B"/>
    <w:rsid w:val="00B92C31"/>
    <w:rsid w:val="00B93A3E"/>
    <w:rsid w:val="00B948DD"/>
    <w:rsid w:val="00B960F7"/>
    <w:rsid w:val="00B96657"/>
    <w:rsid w:val="00B97B63"/>
    <w:rsid w:val="00BA21F6"/>
    <w:rsid w:val="00BA2726"/>
    <w:rsid w:val="00BA279F"/>
    <w:rsid w:val="00BA3ABB"/>
    <w:rsid w:val="00BA4DF8"/>
    <w:rsid w:val="00BA5685"/>
    <w:rsid w:val="00BA5ABF"/>
    <w:rsid w:val="00BA5DD4"/>
    <w:rsid w:val="00BB1DA6"/>
    <w:rsid w:val="00BB2A20"/>
    <w:rsid w:val="00BB36B3"/>
    <w:rsid w:val="00BB448A"/>
    <w:rsid w:val="00BB4563"/>
    <w:rsid w:val="00BB69F2"/>
    <w:rsid w:val="00BC0080"/>
    <w:rsid w:val="00BC2FFE"/>
    <w:rsid w:val="00BC38A2"/>
    <w:rsid w:val="00BC4140"/>
    <w:rsid w:val="00BC4F85"/>
    <w:rsid w:val="00BC5B9E"/>
    <w:rsid w:val="00BC70A3"/>
    <w:rsid w:val="00BD0A64"/>
    <w:rsid w:val="00BD0BCE"/>
    <w:rsid w:val="00BD14E1"/>
    <w:rsid w:val="00BD18EB"/>
    <w:rsid w:val="00BD38E3"/>
    <w:rsid w:val="00BD4C71"/>
    <w:rsid w:val="00BD56F1"/>
    <w:rsid w:val="00BE1EBD"/>
    <w:rsid w:val="00BE2FF7"/>
    <w:rsid w:val="00BE3AB5"/>
    <w:rsid w:val="00BE454D"/>
    <w:rsid w:val="00BE74DD"/>
    <w:rsid w:val="00BF1104"/>
    <w:rsid w:val="00BF20FC"/>
    <w:rsid w:val="00BF33FF"/>
    <w:rsid w:val="00BF41D5"/>
    <w:rsid w:val="00BF640A"/>
    <w:rsid w:val="00C00569"/>
    <w:rsid w:val="00C0433C"/>
    <w:rsid w:val="00C048BD"/>
    <w:rsid w:val="00C04BBD"/>
    <w:rsid w:val="00C04F65"/>
    <w:rsid w:val="00C05C12"/>
    <w:rsid w:val="00C06BDE"/>
    <w:rsid w:val="00C06E1C"/>
    <w:rsid w:val="00C1048B"/>
    <w:rsid w:val="00C11A57"/>
    <w:rsid w:val="00C127C2"/>
    <w:rsid w:val="00C12FF1"/>
    <w:rsid w:val="00C13427"/>
    <w:rsid w:val="00C13B9B"/>
    <w:rsid w:val="00C142D1"/>
    <w:rsid w:val="00C20587"/>
    <w:rsid w:val="00C208A7"/>
    <w:rsid w:val="00C21EED"/>
    <w:rsid w:val="00C247F4"/>
    <w:rsid w:val="00C2490D"/>
    <w:rsid w:val="00C249A2"/>
    <w:rsid w:val="00C24C90"/>
    <w:rsid w:val="00C254C1"/>
    <w:rsid w:val="00C27A9F"/>
    <w:rsid w:val="00C30BE4"/>
    <w:rsid w:val="00C311CD"/>
    <w:rsid w:val="00C32C88"/>
    <w:rsid w:val="00C330DC"/>
    <w:rsid w:val="00C33139"/>
    <w:rsid w:val="00C34049"/>
    <w:rsid w:val="00C343B8"/>
    <w:rsid w:val="00C365CF"/>
    <w:rsid w:val="00C40AA7"/>
    <w:rsid w:val="00C40DD6"/>
    <w:rsid w:val="00C41936"/>
    <w:rsid w:val="00C44057"/>
    <w:rsid w:val="00C4579F"/>
    <w:rsid w:val="00C45F6F"/>
    <w:rsid w:val="00C46E81"/>
    <w:rsid w:val="00C524BC"/>
    <w:rsid w:val="00C541BF"/>
    <w:rsid w:val="00C541C6"/>
    <w:rsid w:val="00C5509B"/>
    <w:rsid w:val="00C55991"/>
    <w:rsid w:val="00C561CC"/>
    <w:rsid w:val="00C561E1"/>
    <w:rsid w:val="00C63388"/>
    <w:rsid w:val="00C648A3"/>
    <w:rsid w:val="00C64A26"/>
    <w:rsid w:val="00C64EC4"/>
    <w:rsid w:val="00C65A3D"/>
    <w:rsid w:val="00C663B1"/>
    <w:rsid w:val="00C66400"/>
    <w:rsid w:val="00C70AC1"/>
    <w:rsid w:val="00C717A5"/>
    <w:rsid w:val="00C71A69"/>
    <w:rsid w:val="00C72B7B"/>
    <w:rsid w:val="00C8041B"/>
    <w:rsid w:val="00C80C42"/>
    <w:rsid w:val="00C81860"/>
    <w:rsid w:val="00C82247"/>
    <w:rsid w:val="00C82300"/>
    <w:rsid w:val="00C83113"/>
    <w:rsid w:val="00C855E3"/>
    <w:rsid w:val="00C8608E"/>
    <w:rsid w:val="00C87A66"/>
    <w:rsid w:val="00C9019D"/>
    <w:rsid w:val="00C91810"/>
    <w:rsid w:val="00C91E0A"/>
    <w:rsid w:val="00C92365"/>
    <w:rsid w:val="00C936C5"/>
    <w:rsid w:val="00C93DC1"/>
    <w:rsid w:val="00C940E0"/>
    <w:rsid w:val="00C9524E"/>
    <w:rsid w:val="00C95509"/>
    <w:rsid w:val="00CA0AC8"/>
    <w:rsid w:val="00CA1A0D"/>
    <w:rsid w:val="00CA2CD6"/>
    <w:rsid w:val="00CA2ED5"/>
    <w:rsid w:val="00CA408C"/>
    <w:rsid w:val="00CA585E"/>
    <w:rsid w:val="00CA7CA8"/>
    <w:rsid w:val="00CB05F2"/>
    <w:rsid w:val="00CB273C"/>
    <w:rsid w:val="00CB4A3A"/>
    <w:rsid w:val="00CB5D74"/>
    <w:rsid w:val="00CB7A2B"/>
    <w:rsid w:val="00CC21E0"/>
    <w:rsid w:val="00CC23C5"/>
    <w:rsid w:val="00CC2AC2"/>
    <w:rsid w:val="00CC3681"/>
    <w:rsid w:val="00CC3DCD"/>
    <w:rsid w:val="00CC5404"/>
    <w:rsid w:val="00CC6B60"/>
    <w:rsid w:val="00CD0360"/>
    <w:rsid w:val="00CD03AB"/>
    <w:rsid w:val="00CD16C1"/>
    <w:rsid w:val="00CD2FAD"/>
    <w:rsid w:val="00CD3397"/>
    <w:rsid w:val="00CD391E"/>
    <w:rsid w:val="00CD558D"/>
    <w:rsid w:val="00CD6C40"/>
    <w:rsid w:val="00CD71D3"/>
    <w:rsid w:val="00CD7999"/>
    <w:rsid w:val="00CD7ACC"/>
    <w:rsid w:val="00CD7DCC"/>
    <w:rsid w:val="00CE1F71"/>
    <w:rsid w:val="00CE2447"/>
    <w:rsid w:val="00CE258B"/>
    <w:rsid w:val="00CE2CB8"/>
    <w:rsid w:val="00CE3458"/>
    <w:rsid w:val="00CE58D9"/>
    <w:rsid w:val="00CE5A54"/>
    <w:rsid w:val="00CE6539"/>
    <w:rsid w:val="00CE65DF"/>
    <w:rsid w:val="00CE6C23"/>
    <w:rsid w:val="00CE794D"/>
    <w:rsid w:val="00CE7FEC"/>
    <w:rsid w:val="00CF04D9"/>
    <w:rsid w:val="00CF09E6"/>
    <w:rsid w:val="00CF20FC"/>
    <w:rsid w:val="00CF2CFF"/>
    <w:rsid w:val="00CF2E9A"/>
    <w:rsid w:val="00CF5225"/>
    <w:rsid w:val="00CF5C53"/>
    <w:rsid w:val="00CF693A"/>
    <w:rsid w:val="00CF6BB2"/>
    <w:rsid w:val="00D00097"/>
    <w:rsid w:val="00D0265E"/>
    <w:rsid w:val="00D0486A"/>
    <w:rsid w:val="00D04906"/>
    <w:rsid w:val="00D05EAA"/>
    <w:rsid w:val="00D1217D"/>
    <w:rsid w:val="00D13105"/>
    <w:rsid w:val="00D134B4"/>
    <w:rsid w:val="00D22408"/>
    <w:rsid w:val="00D229C5"/>
    <w:rsid w:val="00D231D7"/>
    <w:rsid w:val="00D23D69"/>
    <w:rsid w:val="00D247E9"/>
    <w:rsid w:val="00D255BD"/>
    <w:rsid w:val="00D256CE"/>
    <w:rsid w:val="00D2584E"/>
    <w:rsid w:val="00D261C8"/>
    <w:rsid w:val="00D2731A"/>
    <w:rsid w:val="00D27CC2"/>
    <w:rsid w:val="00D27E87"/>
    <w:rsid w:val="00D30F7E"/>
    <w:rsid w:val="00D310CB"/>
    <w:rsid w:val="00D327E6"/>
    <w:rsid w:val="00D32F58"/>
    <w:rsid w:val="00D332F1"/>
    <w:rsid w:val="00D342AF"/>
    <w:rsid w:val="00D350C4"/>
    <w:rsid w:val="00D36260"/>
    <w:rsid w:val="00D367FF"/>
    <w:rsid w:val="00D375BE"/>
    <w:rsid w:val="00D41E22"/>
    <w:rsid w:val="00D43511"/>
    <w:rsid w:val="00D453F6"/>
    <w:rsid w:val="00D45747"/>
    <w:rsid w:val="00D45E3F"/>
    <w:rsid w:val="00D4680D"/>
    <w:rsid w:val="00D46FE7"/>
    <w:rsid w:val="00D47F84"/>
    <w:rsid w:val="00D509E9"/>
    <w:rsid w:val="00D52F04"/>
    <w:rsid w:val="00D5440A"/>
    <w:rsid w:val="00D54B23"/>
    <w:rsid w:val="00D61297"/>
    <w:rsid w:val="00D615E4"/>
    <w:rsid w:val="00D62C0D"/>
    <w:rsid w:val="00D631AC"/>
    <w:rsid w:val="00D6370C"/>
    <w:rsid w:val="00D643FE"/>
    <w:rsid w:val="00D64E60"/>
    <w:rsid w:val="00D65A27"/>
    <w:rsid w:val="00D66386"/>
    <w:rsid w:val="00D67729"/>
    <w:rsid w:val="00D708B6"/>
    <w:rsid w:val="00D7199D"/>
    <w:rsid w:val="00D72411"/>
    <w:rsid w:val="00D7473B"/>
    <w:rsid w:val="00D7596C"/>
    <w:rsid w:val="00D75AD8"/>
    <w:rsid w:val="00D76438"/>
    <w:rsid w:val="00D76AB6"/>
    <w:rsid w:val="00D775E7"/>
    <w:rsid w:val="00D77D0A"/>
    <w:rsid w:val="00D80450"/>
    <w:rsid w:val="00D80F48"/>
    <w:rsid w:val="00D8153F"/>
    <w:rsid w:val="00D8196E"/>
    <w:rsid w:val="00D81C89"/>
    <w:rsid w:val="00D82CB5"/>
    <w:rsid w:val="00D82CFA"/>
    <w:rsid w:val="00D849E9"/>
    <w:rsid w:val="00D85081"/>
    <w:rsid w:val="00D870F7"/>
    <w:rsid w:val="00D9031D"/>
    <w:rsid w:val="00D9038F"/>
    <w:rsid w:val="00D90C29"/>
    <w:rsid w:val="00D918D5"/>
    <w:rsid w:val="00D94040"/>
    <w:rsid w:val="00D9564A"/>
    <w:rsid w:val="00D9611A"/>
    <w:rsid w:val="00DA05D2"/>
    <w:rsid w:val="00DA0C8A"/>
    <w:rsid w:val="00DA1D34"/>
    <w:rsid w:val="00DA2743"/>
    <w:rsid w:val="00DA2967"/>
    <w:rsid w:val="00DA31EF"/>
    <w:rsid w:val="00DA4DBE"/>
    <w:rsid w:val="00DA51A4"/>
    <w:rsid w:val="00DA57B7"/>
    <w:rsid w:val="00DA585A"/>
    <w:rsid w:val="00DA5AE3"/>
    <w:rsid w:val="00DA7AD9"/>
    <w:rsid w:val="00DA7C22"/>
    <w:rsid w:val="00DB0094"/>
    <w:rsid w:val="00DB2512"/>
    <w:rsid w:val="00DB259B"/>
    <w:rsid w:val="00DB3F80"/>
    <w:rsid w:val="00DB6291"/>
    <w:rsid w:val="00DB63A0"/>
    <w:rsid w:val="00DB663B"/>
    <w:rsid w:val="00DC025B"/>
    <w:rsid w:val="00DC1895"/>
    <w:rsid w:val="00DC1C37"/>
    <w:rsid w:val="00DC2115"/>
    <w:rsid w:val="00DC383C"/>
    <w:rsid w:val="00DC4CB5"/>
    <w:rsid w:val="00DC684A"/>
    <w:rsid w:val="00DC6EED"/>
    <w:rsid w:val="00DD0154"/>
    <w:rsid w:val="00DD0911"/>
    <w:rsid w:val="00DD0BBD"/>
    <w:rsid w:val="00DD0D21"/>
    <w:rsid w:val="00DD686E"/>
    <w:rsid w:val="00DE03C3"/>
    <w:rsid w:val="00DE15C4"/>
    <w:rsid w:val="00DE1931"/>
    <w:rsid w:val="00DE1FF8"/>
    <w:rsid w:val="00DE3A60"/>
    <w:rsid w:val="00DE5426"/>
    <w:rsid w:val="00DE6ABB"/>
    <w:rsid w:val="00DE781C"/>
    <w:rsid w:val="00DF3852"/>
    <w:rsid w:val="00DF437E"/>
    <w:rsid w:val="00DF4BB5"/>
    <w:rsid w:val="00DF4C62"/>
    <w:rsid w:val="00DF4F42"/>
    <w:rsid w:val="00DF66EA"/>
    <w:rsid w:val="00DF77C3"/>
    <w:rsid w:val="00E0048D"/>
    <w:rsid w:val="00E0055F"/>
    <w:rsid w:val="00E00989"/>
    <w:rsid w:val="00E016DD"/>
    <w:rsid w:val="00E01D43"/>
    <w:rsid w:val="00E01FFF"/>
    <w:rsid w:val="00E03336"/>
    <w:rsid w:val="00E058B3"/>
    <w:rsid w:val="00E060D3"/>
    <w:rsid w:val="00E06BD3"/>
    <w:rsid w:val="00E06F9A"/>
    <w:rsid w:val="00E070D4"/>
    <w:rsid w:val="00E075F8"/>
    <w:rsid w:val="00E1007A"/>
    <w:rsid w:val="00E1036D"/>
    <w:rsid w:val="00E10522"/>
    <w:rsid w:val="00E1129B"/>
    <w:rsid w:val="00E120B8"/>
    <w:rsid w:val="00E1227B"/>
    <w:rsid w:val="00E13BCF"/>
    <w:rsid w:val="00E15E81"/>
    <w:rsid w:val="00E16346"/>
    <w:rsid w:val="00E1783F"/>
    <w:rsid w:val="00E17843"/>
    <w:rsid w:val="00E17A35"/>
    <w:rsid w:val="00E230E7"/>
    <w:rsid w:val="00E2388D"/>
    <w:rsid w:val="00E25935"/>
    <w:rsid w:val="00E26B2B"/>
    <w:rsid w:val="00E26E3E"/>
    <w:rsid w:val="00E26F85"/>
    <w:rsid w:val="00E308A9"/>
    <w:rsid w:val="00E31865"/>
    <w:rsid w:val="00E35360"/>
    <w:rsid w:val="00E35472"/>
    <w:rsid w:val="00E3557F"/>
    <w:rsid w:val="00E35CC1"/>
    <w:rsid w:val="00E36C20"/>
    <w:rsid w:val="00E37978"/>
    <w:rsid w:val="00E4051F"/>
    <w:rsid w:val="00E41C9B"/>
    <w:rsid w:val="00E47F00"/>
    <w:rsid w:val="00E50976"/>
    <w:rsid w:val="00E53793"/>
    <w:rsid w:val="00E560D0"/>
    <w:rsid w:val="00E5662F"/>
    <w:rsid w:val="00E57E72"/>
    <w:rsid w:val="00E61494"/>
    <w:rsid w:val="00E61620"/>
    <w:rsid w:val="00E62E58"/>
    <w:rsid w:val="00E63497"/>
    <w:rsid w:val="00E63BC0"/>
    <w:rsid w:val="00E63CB2"/>
    <w:rsid w:val="00E63F63"/>
    <w:rsid w:val="00E64192"/>
    <w:rsid w:val="00E64C26"/>
    <w:rsid w:val="00E66160"/>
    <w:rsid w:val="00E724D4"/>
    <w:rsid w:val="00E72527"/>
    <w:rsid w:val="00E72821"/>
    <w:rsid w:val="00E74C1A"/>
    <w:rsid w:val="00E80114"/>
    <w:rsid w:val="00E80B21"/>
    <w:rsid w:val="00E80F1F"/>
    <w:rsid w:val="00E817AD"/>
    <w:rsid w:val="00E81C67"/>
    <w:rsid w:val="00E81DC5"/>
    <w:rsid w:val="00E831DF"/>
    <w:rsid w:val="00E83B90"/>
    <w:rsid w:val="00E843B2"/>
    <w:rsid w:val="00E854A2"/>
    <w:rsid w:val="00E85860"/>
    <w:rsid w:val="00E907D6"/>
    <w:rsid w:val="00E908B3"/>
    <w:rsid w:val="00E932EC"/>
    <w:rsid w:val="00E954CE"/>
    <w:rsid w:val="00E95C83"/>
    <w:rsid w:val="00E960B6"/>
    <w:rsid w:val="00E961F7"/>
    <w:rsid w:val="00EA06BB"/>
    <w:rsid w:val="00EA11E2"/>
    <w:rsid w:val="00EA1B43"/>
    <w:rsid w:val="00EA3EAC"/>
    <w:rsid w:val="00EA504E"/>
    <w:rsid w:val="00EA7579"/>
    <w:rsid w:val="00EA78F8"/>
    <w:rsid w:val="00EB004A"/>
    <w:rsid w:val="00EB1428"/>
    <w:rsid w:val="00EB1C00"/>
    <w:rsid w:val="00EB1E32"/>
    <w:rsid w:val="00EB2D95"/>
    <w:rsid w:val="00EC112F"/>
    <w:rsid w:val="00EC1E02"/>
    <w:rsid w:val="00EC2231"/>
    <w:rsid w:val="00EC2905"/>
    <w:rsid w:val="00EC5DB1"/>
    <w:rsid w:val="00EC63C2"/>
    <w:rsid w:val="00EC78BE"/>
    <w:rsid w:val="00EC7B6B"/>
    <w:rsid w:val="00ED07F1"/>
    <w:rsid w:val="00ED368F"/>
    <w:rsid w:val="00ED67FE"/>
    <w:rsid w:val="00ED7D8A"/>
    <w:rsid w:val="00EE073D"/>
    <w:rsid w:val="00EE1A04"/>
    <w:rsid w:val="00EE1A22"/>
    <w:rsid w:val="00EE1BF8"/>
    <w:rsid w:val="00EE2997"/>
    <w:rsid w:val="00EE2A3C"/>
    <w:rsid w:val="00EE2A58"/>
    <w:rsid w:val="00EE2EFE"/>
    <w:rsid w:val="00EE465E"/>
    <w:rsid w:val="00EE5B5D"/>
    <w:rsid w:val="00EE722F"/>
    <w:rsid w:val="00EF10F3"/>
    <w:rsid w:val="00EF4111"/>
    <w:rsid w:val="00EF43EF"/>
    <w:rsid w:val="00EF4A9D"/>
    <w:rsid w:val="00EF778B"/>
    <w:rsid w:val="00F0287A"/>
    <w:rsid w:val="00F03869"/>
    <w:rsid w:val="00F040A7"/>
    <w:rsid w:val="00F0446B"/>
    <w:rsid w:val="00F04528"/>
    <w:rsid w:val="00F04987"/>
    <w:rsid w:val="00F04D37"/>
    <w:rsid w:val="00F04E97"/>
    <w:rsid w:val="00F06CC4"/>
    <w:rsid w:val="00F1005B"/>
    <w:rsid w:val="00F10681"/>
    <w:rsid w:val="00F106DF"/>
    <w:rsid w:val="00F10BC6"/>
    <w:rsid w:val="00F13D5F"/>
    <w:rsid w:val="00F13F65"/>
    <w:rsid w:val="00F13F99"/>
    <w:rsid w:val="00F145A5"/>
    <w:rsid w:val="00F14E34"/>
    <w:rsid w:val="00F15C6B"/>
    <w:rsid w:val="00F20BE5"/>
    <w:rsid w:val="00F23E17"/>
    <w:rsid w:val="00F23E81"/>
    <w:rsid w:val="00F246AA"/>
    <w:rsid w:val="00F26096"/>
    <w:rsid w:val="00F26CF8"/>
    <w:rsid w:val="00F27107"/>
    <w:rsid w:val="00F27B43"/>
    <w:rsid w:val="00F30845"/>
    <w:rsid w:val="00F319AB"/>
    <w:rsid w:val="00F3419F"/>
    <w:rsid w:val="00F35015"/>
    <w:rsid w:val="00F35858"/>
    <w:rsid w:val="00F35B18"/>
    <w:rsid w:val="00F35E5C"/>
    <w:rsid w:val="00F3776B"/>
    <w:rsid w:val="00F42B8F"/>
    <w:rsid w:val="00F4439D"/>
    <w:rsid w:val="00F4468E"/>
    <w:rsid w:val="00F460EC"/>
    <w:rsid w:val="00F46E17"/>
    <w:rsid w:val="00F4706C"/>
    <w:rsid w:val="00F47240"/>
    <w:rsid w:val="00F472DB"/>
    <w:rsid w:val="00F4786E"/>
    <w:rsid w:val="00F47F4C"/>
    <w:rsid w:val="00F51B74"/>
    <w:rsid w:val="00F51F85"/>
    <w:rsid w:val="00F54C89"/>
    <w:rsid w:val="00F56286"/>
    <w:rsid w:val="00F60715"/>
    <w:rsid w:val="00F618F5"/>
    <w:rsid w:val="00F62878"/>
    <w:rsid w:val="00F628F5"/>
    <w:rsid w:val="00F63656"/>
    <w:rsid w:val="00F639E6"/>
    <w:rsid w:val="00F63D49"/>
    <w:rsid w:val="00F63EB9"/>
    <w:rsid w:val="00F661F9"/>
    <w:rsid w:val="00F662E0"/>
    <w:rsid w:val="00F67541"/>
    <w:rsid w:val="00F710B1"/>
    <w:rsid w:val="00F7203E"/>
    <w:rsid w:val="00F744EC"/>
    <w:rsid w:val="00F7538F"/>
    <w:rsid w:val="00F755C5"/>
    <w:rsid w:val="00F80280"/>
    <w:rsid w:val="00F811DB"/>
    <w:rsid w:val="00F8198E"/>
    <w:rsid w:val="00F81F21"/>
    <w:rsid w:val="00F83FB4"/>
    <w:rsid w:val="00F85CA6"/>
    <w:rsid w:val="00F94300"/>
    <w:rsid w:val="00F95849"/>
    <w:rsid w:val="00FA0FDA"/>
    <w:rsid w:val="00FA1FC5"/>
    <w:rsid w:val="00FA3E7A"/>
    <w:rsid w:val="00FA5815"/>
    <w:rsid w:val="00FA5C34"/>
    <w:rsid w:val="00FB224E"/>
    <w:rsid w:val="00FB3026"/>
    <w:rsid w:val="00FB3079"/>
    <w:rsid w:val="00FB6622"/>
    <w:rsid w:val="00FB70C7"/>
    <w:rsid w:val="00FB70DE"/>
    <w:rsid w:val="00FC1286"/>
    <w:rsid w:val="00FC2D11"/>
    <w:rsid w:val="00FC7A87"/>
    <w:rsid w:val="00FD2029"/>
    <w:rsid w:val="00FD288D"/>
    <w:rsid w:val="00FD2B68"/>
    <w:rsid w:val="00FE0191"/>
    <w:rsid w:val="00FE019E"/>
    <w:rsid w:val="00FE14FC"/>
    <w:rsid w:val="00FE2640"/>
    <w:rsid w:val="00FE2B42"/>
    <w:rsid w:val="00FE35DC"/>
    <w:rsid w:val="00FE43FF"/>
    <w:rsid w:val="00FE5156"/>
    <w:rsid w:val="00FF0E21"/>
    <w:rsid w:val="00FF12B1"/>
    <w:rsid w:val="00FF1BE3"/>
    <w:rsid w:val="00FF20E9"/>
    <w:rsid w:val="00FF20EA"/>
    <w:rsid w:val="00FF4C96"/>
    <w:rsid w:val="00FF5A96"/>
    <w:rsid w:val="00FF6868"/>
    <w:rsid w:val="00FF68DD"/>
    <w:rsid w:val="00FF7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74DCEE2"/>
  <w15:docId w15:val="{B1935AB4-2E85-49E4-B95D-B77D5C482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3B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1A2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2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2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2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2E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707DC"/>
    <w:rPr>
      <w:color w:val="0000FF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707DC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A58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85E"/>
  </w:style>
  <w:style w:type="character" w:styleId="PageNumber">
    <w:name w:val="page number"/>
    <w:basedOn w:val="DefaultParagraphFont"/>
    <w:uiPriority w:val="99"/>
    <w:semiHidden/>
    <w:unhideWhenUsed/>
    <w:rsid w:val="00CA585E"/>
  </w:style>
  <w:style w:type="paragraph" w:styleId="NormalWeb">
    <w:name w:val="Normal (Web)"/>
    <w:basedOn w:val="Normal"/>
    <w:uiPriority w:val="99"/>
    <w:unhideWhenUsed/>
    <w:rsid w:val="0059086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customStyle="1" w:styleId="tagtrans3">
    <w:name w:val="tag_trans3"/>
    <w:basedOn w:val="DefaultParagraphFont"/>
    <w:rsid w:val="00E62E58"/>
    <w:rPr>
      <w:i w:val="0"/>
      <w:iCs w:val="0"/>
      <w:color w:val="333333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C0B48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8C75D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8D07C2"/>
  </w:style>
  <w:style w:type="paragraph" w:styleId="PlainText">
    <w:name w:val="Plain Text"/>
    <w:basedOn w:val="Normal"/>
    <w:link w:val="PlainTextChar"/>
    <w:uiPriority w:val="99"/>
    <w:unhideWhenUsed/>
    <w:rsid w:val="00D849E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849E9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7467F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E2B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B42"/>
  </w:style>
  <w:style w:type="paragraph" w:customStyle="1" w:styleId="Bibliographie1">
    <w:name w:val="Bibliographie1"/>
    <w:basedOn w:val="Normal"/>
    <w:link w:val="BibliographyCar"/>
    <w:rsid w:val="009F2751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ibliographyCar">
    <w:name w:val="Bibliography Car"/>
    <w:basedOn w:val="DefaultParagraphFont"/>
    <w:link w:val="Bibliographie1"/>
    <w:rsid w:val="009F2751"/>
    <w:rPr>
      <w:rFonts w:ascii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B75B8"/>
  </w:style>
  <w:style w:type="character" w:styleId="UnresolvedMention">
    <w:name w:val="Unresolved Mention"/>
    <w:basedOn w:val="DefaultParagraphFont"/>
    <w:uiPriority w:val="99"/>
    <w:semiHidden/>
    <w:unhideWhenUsed/>
    <w:rsid w:val="001B63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4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25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9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268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964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388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89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45565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4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82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21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4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84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2971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271591">
                                  <w:marLeft w:val="0"/>
                                  <w:marRight w:val="0"/>
                                  <w:marTop w:val="30"/>
                                  <w:marBottom w:val="22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5384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6526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04810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804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9727506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37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50569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6406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12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29887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37916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007792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250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28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2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74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2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1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27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201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1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463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313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128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513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4280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36626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3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8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8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34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7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4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111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685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796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772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5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43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4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08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4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74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0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93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214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440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221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099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5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6556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6000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56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8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8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4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93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83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771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327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9101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94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939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970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05806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9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8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9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89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8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01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123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236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350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684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5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1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2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543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73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810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526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399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9380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8740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70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72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4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5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30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21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795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6702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0122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3898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1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7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05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071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784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933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96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385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477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4795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28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98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4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408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1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20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76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441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05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143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97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09263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9446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58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195307.WPROD\Desktop\PEDAGOGIE\ECOS\M&#233;moireDIUNOTESECOS\DraftM&#233;moire.dotx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DE4088-90A6-EF4E-9F5D-AA93C6987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raftMémoire</Template>
  <TotalTime>1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UPO (APHP)</Company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BEBAISSE Marie</dc:creator>
  <cp:lastModifiedBy>chn off27</cp:lastModifiedBy>
  <cp:revision>4</cp:revision>
  <cp:lastPrinted>2019-10-01T19:10:00Z</cp:lastPrinted>
  <dcterms:created xsi:type="dcterms:W3CDTF">2021-01-06T15:20:00Z</dcterms:created>
  <dcterms:modified xsi:type="dcterms:W3CDTF">2021-01-08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fw70yaEd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pref name="delayCitationUpdates" value="true"/&gt;&lt;pref name="dontAskDelayCitationUpdates" value="true"/&gt;&lt;/prefs&gt;&lt;/data&gt;</vt:lpwstr>
  </property>
</Properties>
</file>